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4A6609EB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7633A6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EC04AD" w:rsidRPr="00F379EA" w14:paraId="34F365E5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C74CF3" w14:textId="2252713A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Goat polyclonal anti-mouse IgG, AF488-linked</w:t>
            </w:r>
          </w:p>
        </w:tc>
        <w:tc>
          <w:tcPr>
            <w:tcW w:w="2250" w:type="dxa"/>
            <w:shd w:val="clear" w:color="auto" w:fill="auto"/>
          </w:tcPr>
          <w:p w14:paraId="47DFBB7A" w14:textId="4FCE85ED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D280FCF" w14:textId="40F4B65B" w:rsidR="00EC04AD" w:rsidRPr="00EC04AD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C04AD">
              <w:rPr>
                <w:rFonts w:ascii="Arial" w:hAnsi="Arial" w:cs="Arial"/>
                <w:bCs/>
                <w:sz w:val="20"/>
                <w:szCs w:val="20"/>
              </w:rPr>
              <w:t>Cat# A-11001; RRID:AB_2534069</w:t>
            </w:r>
          </w:p>
        </w:tc>
      </w:tr>
      <w:tr w:rsidR="00EC04AD" w:rsidRPr="00F379EA" w14:paraId="411D940C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E5A7C41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Goat polyclonal anti-rabbit IgG, AF488-linked</w:t>
            </w:r>
          </w:p>
        </w:tc>
        <w:tc>
          <w:tcPr>
            <w:tcW w:w="2250" w:type="dxa"/>
            <w:shd w:val="clear" w:color="auto" w:fill="auto"/>
          </w:tcPr>
          <w:p w14:paraId="1C986AEF" w14:textId="11026C23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E4B12D1" w14:textId="452AF0BF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A-11008; RRID: AB_143165</w:t>
            </w:r>
          </w:p>
        </w:tc>
      </w:tr>
      <w:tr w:rsidR="00EC04AD" w:rsidRPr="00F379EA" w14:paraId="4400B11C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6A453D2E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Goat polyclonal anti-rabbit IgG, HRP-linked</w:t>
            </w:r>
          </w:p>
        </w:tc>
        <w:tc>
          <w:tcPr>
            <w:tcW w:w="2250" w:type="dxa"/>
            <w:shd w:val="clear" w:color="auto" w:fill="auto"/>
          </w:tcPr>
          <w:p w14:paraId="6086B8F0" w14:textId="5EB368D1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B71B385" w14:textId="652CA20B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A6667; RRID: AB_258307</w:t>
            </w:r>
          </w:p>
        </w:tc>
      </w:tr>
      <w:tr w:rsidR="00EC04AD" w:rsidRPr="00F379EA" w14:paraId="117CFBD2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470C7106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abbit polyclonal anti-ABHD6</w:t>
            </w:r>
          </w:p>
        </w:tc>
        <w:tc>
          <w:tcPr>
            <w:tcW w:w="2250" w:type="dxa"/>
            <w:shd w:val="clear" w:color="auto" w:fill="auto"/>
          </w:tcPr>
          <w:p w14:paraId="7ECFD4F6" w14:textId="23C8F3C4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629ED30" w14:textId="3821FADA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PA5-38999; RRID AB_2555591</w:t>
            </w:r>
          </w:p>
        </w:tc>
      </w:tr>
      <w:tr w:rsidR="00EC04AD" w:rsidRPr="00F379EA" w14:paraId="34C3B133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27BE3B" w14:textId="3E0C2987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abbit polyclonal anti-ACP2</w:t>
            </w:r>
          </w:p>
        </w:tc>
        <w:tc>
          <w:tcPr>
            <w:tcW w:w="2250" w:type="dxa"/>
            <w:shd w:val="clear" w:color="auto" w:fill="auto"/>
          </w:tcPr>
          <w:p w14:paraId="5FB9A118" w14:textId="6F3C77DF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F65F061" w14:textId="6FEA6C22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PA5-29961; RRID: AB_2547435</w:t>
            </w:r>
          </w:p>
        </w:tc>
      </w:tr>
      <w:tr w:rsidR="00EC04AD" w:rsidRPr="00F379EA" w14:paraId="63950C5B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A648DD" w14:textId="23A57B62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abbit polyclonal anti-COX IV</w:t>
            </w:r>
          </w:p>
        </w:tc>
        <w:tc>
          <w:tcPr>
            <w:tcW w:w="2250" w:type="dxa"/>
            <w:shd w:val="clear" w:color="auto" w:fill="auto"/>
          </w:tcPr>
          <w:p w14:paraId="71464390" w14:textId="22171E81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2F9AE021" w14:textId="16528F39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ab16056; RRID: AB_443304</w:t>
            </w:r>
          </w:p>
        </w:tc>
      </w:tr>
      <w:tr w:rsidR="00EC04AD" w:rsidRPr="00F379EA" w14:paraId="3441E822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5E0BCC" w14:textId="2BA8B517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abbit polyclonal anti-HSPA5</w:t>
            </w:r>
          </w:p>
        </w:tc>
        <w:tc>
          <w:tcPr>
            <w:tcW w:w="2250" w:type="dxa"/>
            <w:shd w:val="clear" w:color="auto" w:fill="auto"/>
          </w:tcPr>
          <w:p w14:paraId="70F773A3" w14:textId="6BFA0DA8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003C93CF" w14:textId="378AD442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PA5-34941;</w:t>
            </w:r>
          </w:p>
          <w:p w14:paraId="601C2EF2" w14:textId="55DD7670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RID: AB_2552290</w:t>
            </w:r>
          </w:p>
        </w:tc>
      </w:tr>
      <w:tr w:rsidR="00EC04AD" w:rsidRPr="00F379EA" w14:paraId="1A314969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512053AB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Mouse monoclonal anti-KDEL (10C3)</w:t>
            </w:r>
          </w:p>
        </w:tc>
        <w:tc>
          <w:tcPr>
            <w:tcW w:w="2250" w:type="dxa"/>
            <w:shd w:val="clear" w:color="auto" w:fill="auto"/>
          </w:tcPr>
          <w:p w14:paraId="4C5016A9" w14:textId="60369DD0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5C552F20" w14:textId="77777777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 xml:space="preserve">Cat# 420400; </w:t>
            </w:r>
          </w:p>
          <w:p w14:paraId="37823B7F" w14:textId="2A84ECD1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RRID: AB_212090</w:t>
            </w:r>
          </w:p>
        </w:tc>
      </w:tr>
      <w:tr w:rsidR="00EC04AD" w:rsidRPr="00F379EA" w14:paraId="784EAAA8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98C289" w14:textId="384B6C46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Mouse monoclonal anti-LAMP2 (H4B4)</w:t>
            </w:r>
          </w:p>
        </w:tc>
        <w:tc>
          <w:tcPr>
            <w:tcW w:w="2250" w:type="dxa"/>
            <w:shd w:val="clear" w:color="auto" w:fill="auto"/>
          </w:tcPr>
          <w:p w14:paraId="5D6BF801" w14:textId="2A7826C0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2088" w:type="dxa"/>
            <w:shd w:val="clear" w:color="auto" w:fill="auto"/>
          </w:tcPr>
          <w:p w14:paraId="3A2E3A38" w14:textId="5E736B31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N/A; RRID:</w:t>
            </w:r>
          </w:p>
          <w:p w14:paraId="1216307B" w14:textId="2997A8AA" w:rsidR="00EC04AD" w:rsidRPr="00F379EA" w:rsidRDefault="00064B8D" w:rsidP="00EC04AD">
            <w:pPr>
              <w:rPr>
                <w:rFonts w:ascii="Arial" w:hAnsi="Arial" w:cs="Arial"/>
                <w:sz w:val="20"/>
                <w:szCs w:val="20"/>
              </w:rPr>
            </w:pPr>
            <w:hyperlink r:id="rId8" w:tgtFrame="_blank" w:history="1">
              <w:r w:rsidR="00EC04AD" w:rsidRPr="00F379EA">
                <w:t>AB_528129</w:t>
              </w:r>
            </w:hyperlink>
            <w:r w:rsidR="00EC04AD" w:rsidRPr="00F379E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EC04AD" w:rsidRPr="00F379EA" w14:paraId="7CA47DAE" w14:textId="77777777" w:rsidTr="00F379EA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E648DA" w14:textId="5C1CCD05" w:rsidR="00EC04AD" w:rsidRPr="00F379EA" w:rsidRDefault="00EC04AD" w:rsidP="00EC04A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 xml:space="preserve">Rabbit polyclonal anti-PLD3 </w:t>
            </w:r>
          </w:p>
        </w:tc>
        <w:tc>
          <w:tcPr>
            <w:tcW w:w="2250" w:type="dxa"/>
            <w:shd w:val="clear" w:color="auto" w:fill="auto"/>
          </w:tcPr>
          <w:p w14:paraId="5E85A23E" w14:textId="36E8D07B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7AE1690" w14:textId="5C88FD2F" w:rsidR="00EC04AD" w:rsidRPr="00F379EA" w:rsidRDefault="00EC04AD" w:rsidP="00EC04A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 HPA012800; RRID: AB_1855330</w:t>
            </w:r>
          </w:p>
        </w:tc>
      </w:tr>
      <w:tr w:rsidR="00FA118A" w:rsidRPr="00F379EA" w14:paraId="799ECED5" w14:textId="77777777" w:rsidTr="00980BDD">
        <w:trPr>
          <w:cantSplit/>
          <w:trHeight w:val="378"/>
        </w:trPr>
        <w:tc>
          <w:tcPr>
            <w:tcW w:w="5238" w:type="dxa"/>
            <w:shd w:val="clear" w:color="auto" w:fill="auto"/>
          </w:tcPr>
          <w:p w14:paraId="10503B91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TUBB3</w:t>
            </w:r>
          </w:p>
        </w:tc>
        <w:tc>
          <w:tcPr>
            <w:tcW w:w="2250" w:type="dxa"/>
            <w:shd w:val="clear" w:color="auto" w:fill="auto"/>
          </w:tcPr>
          <w:p w14:paraId="7109E0BF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2FFECA2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sz w:val="20"/>
                <w:szCs w:val="20"/>
              </w:rPr>
              <w:t>T8660</w:t>
            </w:r>
          </w:p>
          <w:p w14:paraId="4F25D665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0A6A4D">
              <w:t xml:space="preserve"> </w:t>
            </w:r>
            <w:r w:rsidRPr="000A6A4D">
              <w:rPr>
                <w:rFonts w:ascii="Arial" w:hAnsi="Arial" w:cs="Arial"/>
                <w:sz w:val="20"/>
                <w:szCs w:val="20"/>
              </w:rPr>
              <w:t>AB_477590</w:t>
            </w:r>
          </w:p>
        </w:tc>
      </w:tr>
      <w:tr w:rsidR="00FA118A" w:rsidRPr="00F379EA" w14:paraId="7E47A8C1" w14:textId="77777777" w:rsidTr="00980BDD">
        <w:trPr>
          <w:cantSplit/>
          <w:trHeight w:val="327"/>
        </w:trPr>
        <w:tc>
          <w:tcPr>
            <w:tcW w:w="5238" w:type="dxa"/>
            <w:shd w:val="clear" w:color="auto" w:fill="auto"/>
          </w:tcPr>
          <w:p w14:paraId="5C71C208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inea pig polyclonal anti-DCX</w:t>
            </w:r>
          </w:p>
        </w:tc>
        <w:tc>
          <w:tcPr>
            <w:tcW w:w="2250" w:type="dxa"/>
            <w:shd w:val="clear" w:color="auto" w:fill="auto"/>
          </w:tcPr>
          <w:p w14:paraId="132D821A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53E4E713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Arial" w:hAnsi="Arial" w:cs="Arial"/>
                <w:sz w:val="20"/>
                <w:szCs w:val="20"/>
              </w:rPr>
              <w:t>AB2253</w:t>
            </w:r>
          </w:p>
          <w:p w14:paraId="0F81B69F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>
              <w:t xml:space="preserve"> </w:t>
            </w:r>
            <w:r w:rsidRPr="000A6A4D">
              <w:rPr>
                <w:rFonts w:ascii="Arial" w:hAnsi="Arial" w:cs="Arial"/>
                <w:sz w:val="20"/>
                <w:szCs w:val="20"/>
              </w:rPr>
              <w:t>AB_1586992</w:t>
            </w:r>
          </w:p>
        </w:tc>
      </w:tr>
      <w:tr w:rsidR="00FA118A" w:rsidRPr="00F379EA" w14:paraId="7D91535B" w14:textId="77777777" w:rsidTr="00980BDD">
        <w:trPr>
          <w:cantSplit/>
          <w:trHeight w:val="434"/>
        </w:trPr>
        <w:tc>
          <w:tcPr>
            <w:tcW w:w="5238" w:type="dxa"/>
            <w:shd w:val="clear" w:color="auto" w:fill="auto"/>
          </w:tcPr>
          <w:p w14:paraId="1E2200C2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TBR1</w:t>
            </w:r>
          </w:p>
        </w:tc>
        <w:tc>
          <w:tcPr>
            <w:tcW w:w="2250" w:type="dxa"/>
            <w:shd w:val="clear" w:color="auto" w:fill="auto"/>
          </w:tcPr>
          <w:p w14:paraId="1983C3B5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6EF7B731" w14:textId="77777777" w:rsidR="00FA118A" w:rsidRDefault="00FA118A" w:rsidP="00980BD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B</w:t>
            </w:r>
            <w:r w:rsidRPr="00BF14F6">
              <w:rPr>
                <w:rFonts w:ascii="Calibri" w:eastAsia="Times New Roman" w:hAnsi="Calibri" w:cs="Calibri"/>
                <w:color w:val="000000"/>
                <w:lang w:eastAsia="de-DE"/>
              </w:rPr>
              <w:t>31940</w:t>
            </w:r>
          </w:p>
          <w:p w14:paraId="303BB4BC" w14:textId="77777777" w:rsidR="00FA118A" w:rsidRPr="000A6A4D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0A6A4D">
              <w:rPr>
                <w:rFonts w:ascii="Arial" w:hAnsi="Arial" w:cs="Arial"/>
                <w:sz w:val="20"/>
                <w:szCs w:val="20"/>
              </w:rPr>
              <w:t>RRID:</w:t>
            </w:r>
            <w:r w:rsidRPr="000A6A4D">
              <w:t xml:space="preserve"> </w:t>
            </w:r>
            <w:r w:rsidRPr="000A6A4D">
              <w:rPr>
                <w:rFonts w:ascii="Arial" w:hAnsi="Arial" w:cs="Arial"/>
                <w:sz w:val="20"/>
                <w:szCs w:val="20"/>
              </w:rPr>
              <w:t>AB_2200219</w:t>
            </w:r>
          </w:p>
        </w:tc>
      </w:tr>
      <w:tr w:rsidR="00FA118A" w:rsidRPr="00F379EA" w14:paraId="7AE01840" w14:textId="77777777" w:rsidTr="00980BDD">
        <w:trPr>
          <w:cantSplit/>
          <w:trHeight w:val="511"/>
        </w:trPr>
        <w:tc>
          <w:tcPr>
            <w:tcW w:w="5238" w:type="dxa"/>
            <w:shd w:val="clear" w:color="auto" w:fill="auto"/>
          </w:tcPr>
          <w:p w14:paraId="4B37B9B4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polyclonal anti-MAP2</w:t>
            </w:r>
          </w:p>
        </w:tc>
        <w:tc>
          <w:tcPr>
            <w:tcW w:w="2250" w:type="dxa"/>
            <w:shd w:val="clear" w:color="auto" w:fill="auto"/>
          </w:tcPr>
          <w:p w14:paraId="33DBFABE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192F2863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B5392</w:t>
            </w:r>
          </w:p>
          <w:p w14:paraId="412D1DE1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0A6A4D">
              <w:t xml:space="preserve"> </w:t>
            </w:r>
            <w:r w:rsidRPr="000A6A4D">
              <w:rPr>
                <w:rFonts w:ascii="Arial" w:hAnsi="Arial" w:cs="Arial"/>
                <w:sz w:val="20"/>
                <w:szCs w:val="20"/>
              </w:rPr>
              <w:t>AB_2138153</w:t>
            </w:r>
          </w:p>
        </w:tc>
      </w:tr>
      <w:tr w:rsidR="00FA118A" w:rsidRPr="00F379EA" w14:paraId="194DEE6C" w14:textId="77777777" w:rsidTr="00980BDD">
        <w:trPr>
          <w:cantSplit/>
          <w:trHeight w:val="406"/>
        </w:trPr>
        <w:tc>
          <w:tcPr>
            <w:tcW w:w="5238" w:type="dxa"/>
            <w:shd w:val="clear" w:color="auto" w:fill="auto"/>
          </w:tcPr>
          <w:p w14:paraId="020F5573" w14:textId="77777777" w:rsidR="00FA118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Neun</w:t>
            </w:r>
          </w:p>
        </w:tc>
        <w:tc>
          <w:tcPr>
            <w:tcW w:w="2250" w:type="dxa"/>
            <w:shd w:val="clear" w:color="auto" w:fill="auto"/>
          </w:tcPr>
          <w:p w14:paraId="214DDC8B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43128A14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 MAB377</w:t>
            </w:r>
          </w:p>
          <w:p w14:paraId="3947F9FB" w14:textId="77777777" w:rsidR="00FA118A" w:rsidRPr="00187952" w:rsidRDefault="00FA118A" w:rsidP="00980BD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RRID:</w:t>
            </w:r>
            <w:r>
              <w:t xml:space="preserve"> </w:t>
            </w:r>
            <w:r w:rsidRPr="000A6A4D">
              <w:rPr>
                <w:rFonts w:ascii="Arial" w:hAnsi="Arial" w:cs="Arial"/>
                <w:sz w:val="20"/>
                <w:szCs w:val="20"/>
                <w:lang w:val="de-DE"/>
              </w:rPr>
              <w:t>AB_2298772</w:t>
            </w:r>
          </w:p>
        </w:tc>
      </w:tr>
      <w:tr w:rsidR="00FA118A" w:rsidRPr="00F379EA" w14:paraId="02B03BA5" w14:textId="77777777" w:rsidTr="00980BDD">
        <w:trPr>
          <w:cantSplit/>
          <w:trHeight w:val="370"/>
        </w:trPr>
        <w:tc>
          <w:tcPr>
            <w:tcW w:w="5238" w:type="dxa"/>
            <w:shd w:val="clear" w:color="auto" w:fill="auto"/>
          </w:tcPr>
          <w:p w14:paraId="5DC06FB6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659DD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2659DD">
              <w:rPr>
                <w:rFonts w:ascii="Arial" w:hAnsi="Arial" w:cs="Arial"/>
                <w:sz w:val="20"/>
                <w:szCs w:val="20"/>
              </w:rPr>
              <w:t>anti-mo</w:t>
            </w:r>
            <w:r>
              <w:rPr>
                <w:rFonts w:ascii="Arial" w:hAnsi="Arial" w:cs="Arial"/>
                <w:sz w:val="20"/>
                <w:szCs w:val="20"/>
              </w:rPr>
              <w:t>use</w:t>
            </w:r>
            <w:r w:rsidRPr="002659DD">
              <w:rPr>
                <w:rFonts w:ascii="Arial" w:hAnsi="Arial" w:cs="Arial"/>
                <w:sz w:val="20"/>
                <w:szCs w:val="20"/>
              </w:rPr>
              <w:t xml:space="preserve"> IgG</w:t>
            </w:r>
            <w:r>
              <w:rPr>
                <w:rFonts w:ascii="Arial" w:hAnsi="Arial" w:cs="Arial"/>
                <w:sz w:val="20"/>
                <w:szCs w:val="20"/>
              </w:rPr>
              <w:t>2b</w:t>
            </w:r>
            <w:r w:rsidRPr="002659DD">
              <w:rPr>
                <w:rFonts w:ascii="Arial" w:hAnsi="Arial" w:cs="Arial"/>
                <w:sz w:val="20"/>
                <w:szCs w:val="20"/>
              </w:rPr>
              <w:t>, AF</w:t>
            </w:r>
            <w:r>
              <w:rPr>
                <w:rFonts w:ascii="Arial" w:hAnsi="Arial" w:cs="Arial"/>
                <w:sz w:val="20"/>
                <w:szCs w:val="20"/>
              </w:rPr>
              <w:t>647</w:t>
            </w:r>
            <w:r w:rsidRPr="002659DD">
              <w:rPr>
                <w:rFonts w:ascii="Arial" w:hAnsi="Arial" w:cs="Arial"/>
                <w:sz w:val="20"/>
                <w:szCs w:val="20"/>
              </w:rPr>
              <w:t>-linked</w:t>
            </w:r>
          </w:p>
        </w:tc>
        <w:tc>
          <w:tcPr>
            <w:tcW w:w="2250" w:type="dxa"/>
            <w:shd w:val="clear" w:color="auto" w:fill="auto"/>
          </w:tcPr>
          <w:p w14:paraId="3A8A8816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F938E34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-21242</w:t>
            </w:r>
          </w:p>
          <w:p w14:paraId="0AC35568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96B7E">
              <w:t xml:space="preserve"> </w:t>
            </w:r>
            <w:r w:rsidRPr="00F96B7E">
              <w:rPr>
                <w:rFonts w:ascii="Arial" w:hAnsi="Arial" w:cs="Arial"/>
                <w:sz w:val="20"/>
                <w:szCs w:val="20"/>
              </w:rPr>
              <w:t>AB_2535811</w:t>
            </w:r>
          </w:p>
        </w:tc>
      </w:tr>
      <w:tr w:rsidR="00FA118A" w:rsidRPr="00F379EA" w14:paraId="0F752AFD" w14:textId="77777777" w:rsidTr="00980BDD">
        <w:trPr>
          <w:cantSplit/>
          <w:trHeight w:val="476"/>
        </w:trPr>
        <w:tc>
          <w:tcPr>
            <w:tcW w:w="5238" w:type="dxa"/>
            <w:shd w:val="clear" w:color="auto" w:fill="auto"/>
          </w:tcPr>
          <w:p w14:paraId="3DECD9A5" w14:textId="77777777" w:rsidR="00FA118A" w:rsidRPr="002659DD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B15F6">
              <w:rPr>
                <w:rFonts w:ascii="Arial" w:hAnsi="Arial" w:cs="Arial"/>
                <w:sz w:val="20"/>
                <w:szCs w:val="20"/>
              </w:rPr>
              <w:t>Goat polyclonal anti-</w:t>
            </w:r>
            <w:r>
              <w:rPr>
                <w:rFonts w:ascii="Arial" w:hAnsi="Arial" w:cs="Arial"/>
                <w:sz w:val="20"/>
                <w:szCs w:val="20"/>
              </w:rPr>
              <w:t>rabbit</w:t>
            </w:r>
            <w:r w:rsidRPr="00FB15F6">
              <w:rPr>
                <w:rFonts w:ascii="Arial" w:hAnsi="Arial" w:cs="Arial"/>
                <w:sz w:val="20"/>
                <w:szCs w:val="20"/>
              </w:rPr>
              <w:t xml:space="preserve"> IgG, AF</w:t>
            </w:r>
            <w:r>
              <w:rPr>
                <w:rFonts w:ascii="Arial" w:hAnsi="Arial" w:cs="Arial"/>
                <w:sz w:val="20"/>
                <w:szCs w:val="20"/>
              </w:rPr>
              <w:t>546</w:t>
            </w:r>
            <w:r w:rsidRPr="00FB15F6">
              <w:rPr>
                <w:rFonts w:ascii="Arial" w:hAnsi="Arial" w:cs="Arial"/>
                <w:sz w:val="20"/>
                <w:szCs w:val="20"/>
              </w:rPr>
              <w:t>-linked</w:t>
            </w:r>
          </w:p>
        </w:tc>
        <w:tc>
          <w:tcPr>
            <w:tcW w:w="2250" w:type="dxa"/>
            <w:shd w:val="clear" w:color="auto" w:fill="auto"/>
          </w:tcPr>
          <w:p w14:paraId="42666B55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E3064EE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-11010</w:t>
            </w:r>
          </w:p>
          <w:p w14:paraId="519D027C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96B7E">
              <w:t xml:space="preserve"> </w:t>
            </w:r>
            <w:r w:rsidRPr="00F96B7E">
              <w:rPr>
                <w:rFonts w:ascii="Arial" w:hAnsi="Arial" w:cs="Arial"/>
                <w:sz w:val="20"/>
                <w:szCs w:val="20"/>
              </w:rPr>
              <w:t>AB_2534077</w:t>
            </w:r>
          </w:p>
        </w:tc>
      </w:tr>
      <w:tr w:rsidR="00FA118A" w:rsidRPr="00F379EA" w14:paraId="0F52D48A" w14:textId="77777777" w:rsidTr="00980BDD">
        <w:trPr>
          <w:cantSplit/>
          <w:trHeight w:val="411"/>
        </w:trPr>
        <w:tc>
          <w:tcPr>
            <w:tcW w:w="5238" w:type="dxa"/>
            <w:shd w:val="clear" w:color="auto" w:fill="auto"/>
          </w:tcPr>
          <w:p w14:paraId="1CFEDA85" w14:textId="77777777" w:rsidR="00FA118A" w:rsidRPr="00FB15F6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Goat polyclonal anti-</w:t>
            </w:r>
            <w:r>
              <w:rPr>
                <w:rFonts w:ascii="Arial" w:hAnsi="Arial" w:cs="Arial"/>
                <w:sz w:val="20"/>
                <w:szCs w:val="20"/>
              </w:rPr>
              <w:t>guinea pig</w:t>
            </w:r>
            <w:r w:rsidRPr="00F379EA">
              <w:rPr>
                <w:rFonts w:ascii="Arial" w:hAnsi="Arial" w:cs="Arial"/>
                <w:sz w:val="20"/>
                <w:szCs w:val="20"/>
              </w:rPr>
              <w:t xml:space="preserve"> IgG, AF</w:t>
            </w:r>
            <w:r>
              <w:rPr>
                <w:rFonts w:ascii="Arial" w:hAnsi="Arial" w:cs="Arial"/>
                <w:sz w:val="20"/>
                <w:szCs w:val="20"/>
              </w:rPr>
              <w:t>647</w:t>
            </w:r>
            <w:r w:rsidRPr="00F379EA">
              <w:rPr>
                <w:rFonts w:ascii="Arial" w:hAnsi="Arial" w:cs="Arial"/>
                <w:sz w:val="20"/>
                <w:szCs w:val="20"/>
              </w:rPr>
              <w:t>-linked</w:t>
            </w:r>
          </w:p>
        </w:tc>
        <w:tc>
          <w:tcPr>
            <w:tcW w:w="2250" w:type="dxa"/>
            <w:shd w:val="clear" w:color="auto" w:fill="auto"/>
          </w:tcPr>
          <w:p w14:paraId="7811D30A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EDA25B6" w14:textId="77777777" w:rsidR="00FA118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1450</w:t>
            </w:r>
          </w:p>
          <w:p w14:paraId="71E5935A" w14:textId="77777777" w:rsidR="00FA118A" w:rsidRPr="00F96B7E" w:rsidRDefault="00FA118A" w:rsidP="00980BD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96B7E">
              <w:t xml:space="preserve"> </w:t>
            </w:r>
            <w:r w:rsidRPr="00F96B7E">
              <w:rPr>
                <w:rFonts w:ascii="Arial" w:hAnsi="Arial" w:cs="Arial"/>
                <w:sz w:val="20"/>
                <w:szCs w:val="20"/>
              </w:rPr>
              <w:t>AB_2735091</w:t>
            </w:r>
          </w:p>
        </w:tc>
      </w:tr>
      <w:tr w:rsidR="00FA118A" w:rsidRPr="00F379EA" w14:paraId="28B4C7A3" w14:textId="77777777" w:rsidTr="00980BDD">
        <w:trPr>
          <w:cantSplit/>
          <w:trHeight w:val="375"/>
        </w:trPr>
        <w:tc>
          <w:tcPr>
            <w:tcW w:w="5238" w:type="dxa"/>
            <w:shd w:val="clear" w:color="auto" w:fill="auto"/>
          </w:tcPr>
          <w:p w14:paraId="77B07AE3" w14:textId="77777777" w:rsidR="00FA118A" w:rsidRPr="00F379EA" w:rsidRDefault="00FA118A" w:rsidP="00980BD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Goat polyclonal anti-mouse IgG, AF</w:t>
            </w:r>
            <w:r>
              <w:rPr>
                <w:rFonts w:ascii="Arial" w:hAnsi="Arial" w:cs="Arial"/>
                <w:sz w:val="20"/>
                <w:szCs w:val="20"/>
              </w:rPr>
              <w:t>546</w:t>
            </w:r>
            <w:r w:rsidRPr="00F379EA">
              <w:rPr>
                <w:rFonts w:ascii="Arial" w:hAnsi="Arial" w:cs="Arial"/>
                <w:sz w:val="20"/>
                <w:szCs w:val="20"/>
              </w:rPr>
              <w:t>-linked</w:t>
            </w:r>
          </w:p>
        </w:tc>
        <w:tc>
          <w:tcPr>
            <w:tcW w:w="2250" w:type="dxa"/>
            <w:shd w:val="clear" w:color="auto" w:fill="auto"/>
          </w:tcPr>
          <w:p w14:paraId="48673E9D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F379EA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3BD9F975" w14:textId="77777777" w:rsidR="00FA118A" w:rsidRPr="00F96B7E" w:rsidRDefault="00FA118A" w:rsidP="00980B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6B7E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96B7E">
              <w:rPr>
                <w:rFonts w:ascii="Arial" w:hAnsi="Arial" w:cs="Arial"/>
                <w:color w:val="000000"/>
                <w:sz w:val="20"/>
                <w:szCs w:val="20"/>
              </w:rPr>
              <w:t>A-21123</w:t>
            </w:r>
          </w:p>
          <w:p w14:paraId="3443D0FA" w14:textId="77777777" w:rsidR="00FA118A" w:rsidRPr="00F379EA" w:rsidRDefault="00FA118A" w:rsidP="00980B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F96B7E">
              <w:t xml:space="preserve"> </w:t>
            </w:r>
            <w:r w:rsidRPr="00F96B7E">
              <w:rPr>
                <w:rFonts w:ascii="Arial" w:hAnsi="Arial" w:cs="Arial"/>
                <w:sz w:val="20"/>
                <w:szCs w:val="20"/>
              </w:rPr>
              <w:t>AB_2535765</w:t>
            </w:r>
          </w:p>
        </w:tc>
      </w:tr>
      <w:tr w:rsidR="005E7288" w:rsidRPr="003B0DB0" w14:paraId="20EED36F" w14:textId="77777777" w:rsidTr="00980BDD">
        <w:trPr>
          <w:cantSplit/>
          <w:trHeight w:val="375"/>
        </w:trPr>
        <w:tc>
          <w:tcPr>
            <w:tcW w:w="5238" w:type="dxa"/>
            <w:shd w:val="clear" w:color="auto" w:fill="auto"/>
          </w:tcPr>
          <w:p w14:paraId="75625DD5" w14:textId="1538DF2E" w:rsidR="005E7288" w:rsidRPr="003B0DB0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Mouse monoclonal anti-S100beta</w:t>
            </w:r>
          </w:p>
        </w:tc>
        <w:tc>
          <w:tcPr>
            <w:tcW w:w="2250" w:type="dxa"/>
            <w:shd w:val="clear" w:color="auto" w:fill="auto"/>
          </w:tcPr>
          <w:p w14:paraId="59B6A25F" w14:textId="3A0E1207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Sigma-Aldrich </w:t>
            </w:r>
          </w:p>
        </w:tc>
        <w:tc>
          <w:tcPr>
            <w:tcW w:w="2088" w:type="dxa"/>
            <w:shd w:val="clear" w:color="auto" w:fill="auto"/>
          </w:tcPr>
          <w:p w14:paraId="48D66870" w14:textId="77777777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S2532</w:t>
            </w:r>
          </w:p>
          <w:p w14:paraId="4E80093A" w14:textId="10558089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RID</w:t>
            </w:r>
            <w:r w:rsidRPr="003B0DB0">
              <w:rPr>
                <w:rFonts w:ascii="Arial" w:hAnsi="Arial" w:cs="Arial"/>
                <w:color w:val="000000" w:themeColor="text1"/>
                <w:sz w:val="20"/>
                <w:szCs w:val="20"/>
              </w:rPr>
              <w:t>: AB_477499</w:t>
            </w:r>
          </w:p>
        </w:tc>
      </w:tr>
      <w:tr w:rsidR="005E7288" w:rsidRPr="003B0DB0" w14:paraId="3EA39C26" w14:textId="77777777" w:rsidTr="00980BDD">
        <w:trPr>
          <w:cantSplit/>
          <w:trHeight w:val="375"/>
        </w:trPr>
        <w:tc>
          <w:tcPr>
            <w:tcW w:w="5238" w:type="dxa"/>
            <w:shd w:val="clear" w:color="auto" w:fill="auto"/>
          </w:tcPr>
          <w:p w14:paraId="1A1A5557" w14:textId="71214B68" w:rsidR="005E7288" w:rsidRPr="003B0DB0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abbit polyclonal anti-FGFR3</w:t>
            </w:r>
          </w:p>
        </w:tc>
        <w:tc>
          <w:tcPr>
            <w:tcW w:w="2250" w:type="dxa"/>
            <w:shd w:val="clear" w:color="auto" w:fill="auto"/>
          </w:tcPr>
          <w:p w14:paraId="7F48B442" w14:textId="2556C806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0D444FBF" w14:textId="77777777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sc-123</w:t>
            </w:r>
          </w:p>
          <w:p w14:paraId="23383706" w14:textId="10B40365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3B0DB0">
              <w:rPr>
                <w:rFonts w:ascii="Arial" w:hAnsi="Arial" w:cs="Arial"/>
                <w:bCs/>
                <w:sz w:val="20"/>
                <w:szCs w:val="20"/>
              </w:rPr>
              <w:t>AB_631511</w:t>
            </w:r>
          </w:p>
        </w:tc>
      </w:tr>
      <w:tr w:rsidR="005E7288" w:rsidRPr="003B0DB0" w14:paraId="065AC394" w14:textId="77777777" w:rsidTr="00980BDD">
        <w:trPr>
          <w:cantSplit/>
          <w:trHeight w:val="375"/>
        </w:trPr>
        <w:tc>
          <w:tcPr>
            <w:tcW w:w="5238" w:type="dxa"/>
            <w:shd w:val="clear" w:color="auto" w:fill="auto"/>
          </w:tcPr>
          <w:p w14:paraId="548464C1" w14:textId="64F2E539" w:rsidR="005E7288" w:rsidRPr="003B0DB0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Goat anti-mouse IgG1, Alexa Fluor 488</w:t>
            </w:r>
          </w:p>
        </w:tc>
        <w:tc>
          <w:tcPr>
            <w:tcW w:w="2250" w:type="dxa"/>
            <w:shd w:val="clear" w:color="auto" w:fill="auto"/>
          </w:tcPr>
          <w:p w14:paraId="761A172D" w14:textId="5550AA00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296AA3A" w14:textId="77777777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A-21121</w:t>
            </w:r>
          </w:p>
          <w:p w14:paraId="61F81C19" w14:textId="7DAF2BE3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3B0DB0">
              <w:rPr>
                <w:rFonts w:ascii="Arial" w:hAnsi="Arial" w:cs="Arial"/>
                <w:bCs/>
                <w:sz w:val="20"/>
                <w:szCs w:val="20"/>
              </w:rPr>
              <w:t>AB_2535764</w:t>
            </w:r>
          </w:p>
        </w:tc>
      </w:tr>
      <w:tr w:rsidR="005E7288" w:rsidRPr="003B0DB0" w14:paraId="6141E8F2" w14:textId="77777777" w:rsidTr="00F379E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61581EDA" w:rsidR="005E7288" w:rsidRPr="003B0DB0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5E7288" w:rsidRPr="003C67F3" w14:paraId="2CFCF9FC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47976845" w:rsidR="005E7288" w:rsidRPr="003C67F3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0DC354D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AF5A663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4A1B42" w14:paraId="05C34C17" w14:textId="77777777" w:rsidTr="007633A6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1C713583" w:rsidR="005E7288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5E7288" w:rsidRPr="003C67F3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5E7288" w:rsidRPr="003C67F3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418A55B7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4A41C9" w14:textId="1687E820" w:rsidR="005E7288" w:rsidRPr="003C67F3" w:rsidRDefault="005E7288" w:rsidP="005E728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6CAB1E1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16FA3A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34989EDD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5E7288" w:rsidRPr="003C67F3" w14:paraId="21174742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2216969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lastRenderedPageBreak/>
              <w:t>Acetone (HPLC grade)</w:t>
            </w:r>
          </w:p>
        </w:tc>
        <w:tc>
          <w:tcPr>
            <w:tcW w:w="2250" w:type="dxa"/>
            <w:shd w:val="clear" w:color="auto" w:fill="auto"/>
          </w:tcPr>
          <w:p w14:paraId="388947B6" w14:textId="51EF919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VWR chemicals</w:t>
            </w:r>
          </w:p>
        </w:tc>
        <w:tc>
          <w:tcPr>
            <w:tcW w:w="2088" w:type="dxa"/>
            <w:shd w:val="clear" w:color="auto" w:fill="auto"/>
          </w:tcPr>
          <w:p w14:paraId="0590DA67" w14:textId="2F3D9B1F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200067.320;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67-64-1</w:t>
            </w:r>
          </w:p>
        </w:tc>
      </w:tr>
      <w:tr w:rsidR="005E7288" w:rsidRPr="003C67F3" w14:paraId="1ACA8048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D47EFC" w14:textId="503AA78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cetonitrile (LC-MS grade)</w:t>
            </w:r>
          </w:p>
        </w:tc>
        <w:tc>
          <w:tcPr>
            <w:tcW w:w="2250" w:type="dxa"/>
            <w:shd w:val="clear" w:color="auto" w:fill="auto"/>
          </w:tcPr>
          <w:p w14:paraId="0D188482" w14:textId="75394AC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00A0257B" w14:textId="6974C37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A955-212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75-05-8</w:t>
            </w:r>
          </w:p>
        </w:tc>
      </w:tr>
      <w:tr w:rsidR="005E7288" w:rsidRPr="003C67F3" w14:paraId="04B15DC8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30BAB7" w14:textId="31F63CE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Alanyl-Glutamine</w:t>
            </w:r>
          </w:p>
        </w:tc>
        <w:tc>
          <w:tcPr>
            <w:tcW w:w="2250" w:type="dxa"/>
            <w:shd w:val="clear" w:color="auto" w:fill="auto"/>
          </w:tcPr>
          <w:p w14:paraId="3C77E030" w14:textId="4E8B8C4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DE065E1" w14:textId="3F7B5F7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G8541, CAS: 39537-23-0</w:t>
            </w:r>
          </w:p>
        </w:tc>
      </w:tr>
      <w:tr w:rsidR="005E7288" w:rsidRPr="003C67F3" w14:paraId="6CFCD1C0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600FAA" w14:textId="5A91BDF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mmoniumperoxodisulfat (APS)</w:t>
            </w:r>
          </w:p>
        </w:tc>
        <w:tc>
          <w:tcPr>
            <w:tcW w:w="2250" w:type="dxa"/>
            <w:shd w:val="clear" w:color="auto" w:fill="auto"/>
          </w:tcPr>
          <w:p w14:paraId="5845C566" w14:textId="2431605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7B2AF54" w14:textId="4AA591AD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09913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7727-54-0</w:t>
            </w:r>
          </w:p>
        </w:tc>
      </w:tr>
      <w:tr w:rsidR="005E7288" w:rsidRPr="003C67F3" w14:paraId="28773F13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EE6254" w14:textId="154A62A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>β</w:t>
            </w:r>
            <w:r w:rsidRPr="00935E05">
              <w:rPr>
                <w:rFonts w:ascii="Arial" w:hAnsi="Arial" w:cs="Arial"/>
                <w:sz w:val="20"/>
                <w:szCs w:val="20"/>
              </w:rPr>
              <w:t>-Mercaptoethanol</w:t>
            </w:r>
          </w:p>
        </w:tc>
        <w:tc>
          <w:tcPr>
            <w:tcW w:w="2250" w:type="dxa"/>
            <w:shd w:val="clear" w:color="auto" w:fill="auto"/>
          </w:tcPr>
          <w:p w14:paraId="2A3F0928" w14:textId="61B80B4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F4F18CD" w14:textId="4CD27E1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M3148; CAS: 60-24-2</w:t>
            </w:r>
          </w:p>
        </w:tc>
      </w:tr>
      <w:tr w:rsidR="005E7288" w:rsidRPr="003C67F3" w14:paraId="3BEBC975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7F8D9D" w14:textId="54E92B1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7C687F">
              <w:rPr>
                <w:rFonts w:ascii="Arial" w:hAnsi="Arial" w:cs="Arial"/>
                <w:sz w:val="20"/>
                <w:szCs w:val="20"/>
              </w:rPr>
              <w:t>Biotin-PEG</w:t>
            </w:r>
            <w:r w:rsidRPr="0075525E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7C687F">
              <w:rPr>
                <w:rFonts w:ascii="Arial" w:hAnsi="Arial" w:cs="Arial"/>
                <w:sz w:val="20"/>
                <w:szCs w:val="20"/>
              </w:rPr>
              <w:t>-N</w:t>
            </w:r>
            <w:r w:rsidRPr="007C687F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58688425" w14:textId="30BADBB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arbosynth</w:t>
            </w:r>
          </w:p>
        </w:tc>
        <w:tc>
          <w:tcPr>
            <w:tcW w:w="2088" w:type="dxa"/>
            <w:shd w:val="clear" w:color="auto" w:fill="auto"/>
          </w:tcPr>
          <w:p w14:paraId="3CA25D8D" w14:textId="7A0EF54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7C687F">
              <w:rPr>
                <w:rFonts w:ascii="Arial" w:hAnsi="Arial" w:cs="Arial"/>
                <w:sz w:val="20"/>
                <w:szCs w:val="20"/>
              </w:rPr>
              <w:t>FA34890</w:t>
            </w:r>
            <w:r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7C687F">
              <w:rPr>
                <w:rFonts w:ascii="Arial" w:hAnsi="Arial" w:cs="Arial"/>
                <w:sz w:val="20"/>
                <w:szCs w:val="20"/>
              </w:rPr>
              <w:t>875770-34-6</w:t>
            </w:r>
          </w:p>
        </w:tc>
      </w:tr>
      <w:tr w:rsidR="005E7288" w:rsidRPr="003C67F3" w14:paraId="5D37E6A3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D0FE04" w14:textId="0B8B77F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Bromphenol blue</w:t>
            </w:r>
          </w:p>
        </w:tc>
        <w:tc>
          <w:tcPr>
            <w:tcW w:w="2250" w:type="dxa"/>
            <w:shd w:val="clear" w:color="auto" w:fill="auto"/>
          </w:tcPr>
          <w:p w14:paraId="6FADC3B4" w14:textId="0085DD9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luka</w:t>
            </w:r>
          </w:p>
        </w:tc>
        <w:tc>
          <w:tcPr>
            <w:tcW w:w="2088" w:type="dxa"/>
            <w:shd w:val="clear" w:color="auto" w:fill="auto"/>
          </w:tcPr>
          <w:p w14:paraId="7839D1F0" w14:textId="423C86A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32712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115-39-9</w:t>
            </w:r>
          </w:p>
        </w:tc>
      </w:tr>
      <w:tr w:rsidR="005E7288" w:rsidRPr="003C67F3" w14:paraId="4BED48E2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726C0E" w14:textId="2A93307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  <w:tc>
          <w:tcPr>
            <w:tcW w:w="2250" w:type="dxa"/>
            <w:shd w:val="clear" w:color="auto" w:fill="auto"/>
          </w:tcPr>
          <w:p w14:paraId="08A8560B" w14:textId="1D63B01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2088" w:type="dxa"/>
            <w:shd w:val="clear" w:color="auto" w:fill="auto"/>
          </w:tcPr>
          <w:p w14:paraId="3CF98843" w14:textId="2705D0DE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6588; CAS: 9048-46-8</w:t>
            </w:r>
          </w:p>
        </w:tc>
      </w:tr>
      <w:tr w:rsidR="005E7288" w:rsidRPr="003C67F3" w14:paraId="10E900DA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CED4AA" w14:textId="10B9426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oomassie Blue R-250</w:t>
            </w:r>
          </w:p>
        </w:tc>
        <w:tc>
          <w:tcPr>
            <w:tcW w:w="2250" w:type="dxa"/>
            <w:shd w:val="clear" w:color="auto" w:fill="auto"/>
          </w:tcPr>
          <w:p w14:paraId="37C15A72" w14:textId="2E3440C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luka</w:t>
            </w:r>
          </w:p>
        </w:tc>
        <w:tc>
          <w:tcPr>
            <w:tcW w:w="2088" w:type="dxa"/>
            <w:shd w:val="clear" w:color="auto" w:fill="auto"/>
          </w:tcPr>
          <w:p w14:paraId="0FB79558" w14:textId="252A8A39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27816; CAS: 6104-59-2</w:t>
            </w:r>
          </w:p>
        </w:tc>
      </w:tr>
      <w:tr w:rsidR="005E7288" w:rsidRPr="003C67F3" w14:paraId="6BD8599C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5DFEC2" w14:textId="25A50AD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uSO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x 5 H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5E05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250" w:type="dxa"/>
            <w:shd w:val="clear" w:color="auto" w:fill="auto"/>
          </w:tcPr>
          <w:p w14:paraId="770343FF" w14:textId="3EECB09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cros</w:t>
            </w:r>
          </w:p>
        </w:tc>
        <w:tc>
          <w:tcPr>
            <w:tcW w:w="2088" w:type="dxa"/>
            <w:shd w:val="clear" w:color="auto" w:fill="auto"/>
          </w:tcPr>
          <w:p w14:paraId="535480A7" w14:textId="6C0581A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0627162, 7758-99-8</w:t>
            </w:r>
          </w:p>
        </w:tc>
      </w:tr>
      <w:tr w:rsidR="005E7288" w:rsidRPr="003C67F3" w14:paraId="706106D6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289B03" w14:textId="6EB8405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ddH2O (LC-MS grade)</w:t>
            </w:r>
          </w:p>
        </w:tc>
        <w:tc>
          <w:tcPr>
            <w:tcW w:w="2250" w:type="dxa"/>
            <w:shd w:val="clear" w:color="auto" w:fill="auto"/>
          </w:tcPr>
          <w:p w14:paraId="62CF9FF9" w14:textId="2D89568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Honeywell</w:t>
            </w:r>
          </w:p>
        </w:tc>
        <w:tc>
          <w:tcPr>
            <w:tcW w:w="2088" w:type="dxa"/>
            <w:shd w:val="clear" w:color="auto" w:fill="auto"/>
          </w:tcPr>
          <w:p w14:paraId="52390426" w14:textId="2A4CA2F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5665350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732-18-5</w:t>
            </w:r>
          </w:p>
        </w:tc>
      </w:tr>
      <w:tr w:rsidR="005E7288" w:rsidRPr="003C67F3" w14:paraId="3EB0F7B6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71DF55" w14:textId="08CA05F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2250" w:type="dxa"/>
            <w:shd w:val="clear" w:color="auto" w:fill="auto"/>
          </w:tcPr>
          <w:p w14:paraId="0A91BD9D" w14:textId="03DD9F2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423DBB9" w14:textId="5913A9F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D4540, CAS: 67-68-5</w:t>
            </w:r>
          </w:p>
        </w:tc>
      </w:tr>
      <w:tr w:rsidR="005E7288" w:rsidRPr="003C67F3" w14:paraId="6268E6E6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A1C6C8" w14:textId="2416110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Dithiothreitol</w:t>
            </w:r>
          </w:p>
        </w:tc>
        <w:tc>
          <w:tcPr>
            <w:tcW w:w="2250" w:type="dxa"/>
            <w:shd w:val="clear" w:color="auto" w:fill="auto"/>
          </w:tcPr>
          <w:p w14:paraId="12539EB5" w14:textId="7D972E9F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VWR (AppliChem)</w:t>
            </w:r>
          </w:p>
        </w:tc>
        <w:tc>
          <w:tcPr>
            <w:tcW w:w="2088" w:type="dxa"/>
            <w:shd w:val="clear" w:color="auto" w:fill="auto"/>
          </w:tcPr>
          <w:p w14:paraId="2CFC3423" w14:textId="626CBF0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2948, CAS: 3483-12-3</w:t>
            </w:r>
          </w:p>
        </w:tc>
      </w:tr>
      <w:tr w:rsidR="005E7288" w:rsidRPr="003C67F3" w14:paraId="309CC6F4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64C3BA" w14:textId="2BE4931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ormic Acid (LC-MS grade)</w:t>
            </w:r>
          </w:p>
        </w:tc>
        <w:tc>
          <w:tcPr>
            <w:tcW w:w="2250" w:type="dxa"/>
            <w:shd w:val="clear" w:color="auto" w:fill="auto"/>
          </w:tcPr>
          <w:p w14:paraId="15B58A7E" w14:textId="7AEC4AB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708EC808" w14:textId="00E935E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A117;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64-18-6</w:t>
            </w:r>
          </w:p>
        </w:tc>
      </w:tr>
      <w:tr w:rsidR="005E7288" w:rsidRPr="003C67F3" w14:paraId="30784D26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69E46B" w14:textId="55FA915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2250" w:type="dxa"/>
            <w:shd w:val="clear" w:color="auto" w:fill="auto"/>
          </w:tcPr>
          <w:p w14:paraId="2C6CB883" w14:textId="08A6880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arl Roth</w:t>
            </w:r>
          </w:p>
        </w:tc>
        <w:tc>
          <w:tcPr>
            <w:tcW w:w="2088" w:type="dxa"/>
            <w:shd w:val="clear" w:color="auto" w:fill="auto"/>
          </w:tcPr>
          <w:p w14:paraId="61EF32AF" w14:textId="0DC5A7E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HN77.5; CAS: 7365-45-9</w:t>
            </w:r>
          </w:p>
        </w:tc>
      </w:tr>
      <w:tr w:rsidR="005E7288" w:rsidRPr="003C67F3" w14:paraId="3FEC35A8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DB2E36" w14:textId="16DA073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Iodacetamide</w:t>
            </w:r>
          </w:p>
        </w:tc>
        <w:tc>
          <w:tcPr>
            <w:tcW w:w="2250" w:type="dxa"/>
            <w:shd w:val="clear" w:color="auto" w:fill="auto"/>
          </w:tcPr>
          <w:p w14:paraId="67888330" w14:textId="4552C05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B1DC3C4" w14:textId="72C6F93F" w:rsidR="005E7288" w:rsidRPr="008D10BE" w:rsidRDefault="005E7288" w:rsidP="005E7288">
            <w:pPr>
              <w:pStyle w:val="QQuery"/>
            </w:pPr>
            <w:r>
              <w:rPr>
                <w:rFonts w:ascii="Arial" w:hAnsi="Arial" w:cs="Arial"/>
              </w:rPr>
              <w:t xml:space="preserve">Cat# </w:t>
            </w:r>
            <w:r w:rsidRPr="008D10BE">
              <w:t>I6125; CAS: 144-48-9</w:t>
            </w:r>
          </w:p>
        </w:tc>
      </w:tr>
      <w:tr w:rsidR="005E7288" w:rsidRPr="003C67F3" w14:paraId="0657EFEC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1AE1EE" w14:textId="20F264B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KCl</w:t>
            </w:r>
          </w:p>
        </w:tc>
        <w:tc>
          <w:tcPr>
            <w:tcW w:w="2250" w:type="dxa"/>
            <w:shd w:val="clear" w:color="auto" w:fill="auto"/>
          </w:tcPr>
          <w:p w14:paraId="3E5A5575" w14:textId="0E0F85A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2088" w:type="dxa"/>
            <w:shd w:val="clear" w:color="auto" w:fill="auto"/>
          </w:tcPr>
          <w:p w14:paraId="2A8D35DC" w14:textId="5654D14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2939; CAS: 7447-40-7</w:t>
            </w:r>
          </w:p>
        </w:tc>
      </w:tr>
      <w:tr w:rsidR="005E7288" w:rsidRPr="003C67F3" w14:paraId="7304D95A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D96DC0" w14:textId="0487D74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KH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5E05">
              <w:rPr>
                <w:rFonts w:ascii="Arial" w:hAnsi="Arial" w:cs="Arial"/>
                <w:sz w:val="20"/>
                <w:szCs w:val="20"/>
              </w:rPr>
              <w:t>PO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44543538" w14:textId="6A597BD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6D8A7058" w14:textId="0EEE25F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P9791; CAS: 7778-77-0</w:t>
            </w:r>
          </w:p>
        </w:tc>
      </w:tr>
      <w:tr w:rsidR="005E7288" w:rsidRPr="003C67F3" w14:paraId="3CBBF6B0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95E7F8" w14:textId="05F05C1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Na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5E05">
              <w:rPr>
                <w:rFonts w:ascii="Arial" w:hAnsi="Arial" w:cs="Arial"/>
                <w:sz w:val="20"/>
                <w:szCs w:val="20"/>
              </w:rPr>
              <w:t>HPO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72F106E8" w14:textId="7109C3A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3A2EF1D" w14:textId="6132D73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T876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7558-79-4</w:t>
            </w:r>
          </w:p>
        </w:tc>
      </w:tr>
      <w:tr w:rsidR="005E7288" w:rsidRPr="003C67F3" w14:paraId="0D5BF0CA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DED05D" w14:textId="1EA3F40D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Na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5E05">
              <w:rPr>
                <w:rFonts w:ascii="Arial" w:hAnsi="Arial" w:cs="Arial"/>
                <w:sz w:val="20"/>
                <w:szCs w:val="20"/>
              </w:rPr>
              <w:t>SeO</w:t>
            </w:r>
            <w:r w:rsidRPr="00935E0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shd w:val="clear" w:color="auto" w:fill="auto"/>
          </w:tcPr>
          <w:p w14:paraId="32EC49AA" w14:textId="12D65F7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DD2DC58" w14:textId="7676F6B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S5261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10102-18-8</w:t>
            </w:r>
          </w:p>
        </w:tc>
      </w:tr>
      <w:tr w:rsidR="005E7288" w:rsidRPr="003C67F3" w14:paraId="22796D1A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31159A" w14:textId="4519B37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NaCl</w:t>
            </w:r>
          </w:p>
        </w:tc>
        <w:tc>
          <w:tcPr>
            <w:tcW w:w="2250" w:type="dxa"/>
            <w:shd w:val="clear" w:color="auto" w:fill="auto"/>
          </w:tcPr>
          <w:p w14:paraId="4F1691EE" w14:textId="0606EED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Bernd Kraft GmbH</w:t>
            </w:r>
          </w:p>
        </w:tc>
        <w:tc>
          <w:tcPr>
            <w:tcW w:w="2088" w:type="dxa"/>
            <w:shd w:val="clear" w:color="auto" w:fill="auto"/>
          </w:tcPr>
          <w:p w14:paraId="2FE94143" w14:textId="4CE41BA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KRAF04160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7647-14-5</w:t>
            </w:r>
          </w:p>
        </w:tc>
      </w:tr>
      <w:tr w:rsidR="005E7288" w:rsidRPr="003C67F3" w14:paraId="42D921B6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659FFE" w14:textId="5306802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NP40</w:t>
            </w:r>
          </w:p>
        </w:tc>
        <w:tc>
          <w:tcPr>
            <w:tcW w:w="2250" w:type="dxa"/>
            <w:shd w:val="clear" w:color="auto" w:fill="auto"/>
          </w:tcPr>
          <w:p w14:paraId="0EB79883" w14:textId="3B70542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46286C6" w14:textId="6606C17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bCs/>
              </w:rPr>
              <w:t xml:space="preserve">74385; </w:t>
            </w:r>
            <w:r w:rsidRPr="00483FA5">
              <w:rPr>
                <w:rFonts w:ascii="Arial" w:hAnsi="Arial" w:cs="Arial"/>
                <w:sz w:val="20"/>
                <w:szCs w:val="20"/>
              </w:rPr>
              <w:t>CAS: 9016-45-9</w:t>
            </w:r>
          </w:p>
        </w:tc>
      </w:tr>
      <w:tr w:rsidR="005E7288" w:rsidRPr="003C67F3" w14:paraId="74BCB514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CB0878" w14:textId="5F5853A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Methanol (LC-MS grade)</w:t>
            </w:r>
          </w:p>
        </w:tc>
        <w:tc>
          <w:tcPr>
            <w:tcW w:w="2250" w:type="dxa"/>
            <w:shd w:val="clear" w:color="auto" w:fill="auto"/>
          </w:tcPr>
          <w:p w14:paraId="2810B1BF" w14:textId="5A8DE31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shd w:val="clear" w:color="auto" w:fill="auto"/>
          </w:tcPr>
          <w:p w14:paraId="237FB12C" w14:textId="2C38071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456;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67-56-1</w:t>
            </w:r>
          </w:p>
        </w:tc>
      </w:tr>
      <w:tr w:rsidR="005E7288" w:rsidRPr="003C67F3" w14:paraId="4BFB0658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926EC7" w14:textId="104DD6C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Powdered milk</w:t>
            </w:r>
          </w:p>
        </w:tc>
        <w:tc>
          <w:tcPr>
            <w:tcW w:w="2250" w:type="dxa"/>
            <w:shd w:val="clear" w:color="auto" w:fill="auto"/>
          </w:tcPr>
          <w:p w14:paraId="71B0A055" w14:textId="1534651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2088" w:type="dxa"/>
            <w:shd w:val="clear" w:color="auto" w:fill="auto"/>
          </w:tcPr>
          <w:p w14:paraId="2003C721" w14:textId="7C74943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0830; CAS: 999999-99-4</w:t>
            </w:r>
          </w:p>
        </w:tc>
      </w:tr>
      <w:tr w:rsidR="005E7288" w:rsidRPr="003C67F3" w14:paraId="584FA3A5" w14:textId="77777777" w:rsidTr="00483FA5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1616AE9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DS</w:t>
            </w:r>
          </w:p>
        </w:tc>
        <w:tc>
          <w:tcPr>
            <w:tcW w:w="2250" w:type="dxa"/>
            <w:shd w:val="clear" w:color="auto" w:fill="auto"/>
          </w:tcPr>
          <w:p w14:paraId="749EFD92" w14:textId="7F34E07F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2088" w:type="dxa"/>
            <w:shd w:val="clear" w:color="auto" w:fill="auto"/>
          </w:tcPr>
          <w:p w14:paraId="1272C72C" w14:textId="1F669E7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2572;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151-21-3</w:t>
            </w:r>
          </w:p>
        </w:tc>
      </w:tr>
      <w:tr w:rsidR="005E7288" w:rsidRPr="003C67F3" w14:paraId="672BC6FA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2A955BD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odium Deoxychol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3EF098E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3ED9A2E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30970; CAS: </w:t>
            </w:r>
            <w:r w:rsidRPr="00483FA5">
              <w:rPr>
                <w:rFonts w:ascii="Arial" w:hAnsi="Arial" w:cs="Arial"/>
                <w:sz w:val="20"/>
                <w:szCs w:val="20"/>
              </w:rPr>
              <w:br/>
              <w:t>302-95-4</w:t>
            </w:r>
          </w:p>
        </w:tc>
      </w:tr>
      <w:tr w:rsidR="005E7288" w:rsidRPr="003C67F3" w14:paraId="652488D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26DDB8" w14:textId="3B86077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FA118A">
              <w:rPr>
                <w:rFonts w:ascii="Arial" w:hAnsi="Arial" w:cs="Arial"/>
                <w:color w:val="000000" w:themeColor="text1"/>
                <w:sz w:val="20"/>
                <w:szCs w:val="20"/>
              </w:rPr>
              <w:t>TAMRA-N</w:t>
            </w:r>
            <w:r w:rsidRPr="00FA118A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F14C24E" w14:textId="5188EB70" w:rsidR="005E7288" w:rsidRPr="00FA118A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FA118A">
              <w:rPr>
                <w:rFonts w:ascii="Arial" w:hAnsi="Arial" w:cs="Arial"/>
                <w:sz w:val="20"/>
                <w:szCs w:val="20"/>
              </w:rPr>
              <w:t>Baseclic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6F267F" w14:textId="34255BF7" w:rsidR="005E7288" w:rsidRPr="00FA118A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BCFA-008-1</w:t>
            </w:r>
          </w:p>
        </w:tc>
      </w:tr>
      <w:tr w:rsidR="005E7288" w:rsidRPr="003C67F3" w14:paraId="520240A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7E3CF4" w14:textId="0CBD001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lastRenderedPageBreak/>
              <w:t>TB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F53FEB" w14:textId="49B9CC2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C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6A20E0F" w14:textId="5C6A13F2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T2993;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510758-28-8</w:t>
            </w:r>
          </w:p>
        </w:tc>
      </w:tr>
      <w:tr w:rsidR="005E7288" w:rsidRPr="003C67F3" w14:paraId="3249AF42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0CBACA" w14:textId="77DA8EF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CE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9669CEB" w14:textId="16AAC76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arbosynt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09EAC6E" w14:textId="47DD00A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FT01756; CAS: 51805-45-9</w:t>
            </w:r>
          </w:p>
        </w:tc>
      </w:tr>
      <w:tr w:rsidR="005E7288" w:rsidRPr="003C67F3" w14:paraId="7C4586E5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108CE6D" w14:textId="30AFE2F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EAB (1 M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E422CE" w14:textId="66A36BA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01838BD" w14:textId="046E3FF1" w:rsidR="005E7288" w:rsidRPr="00483FA5" w:rsidRDefault="005E7288" w:rsidP="005E7288">
            <w:pPr>
              <w:pStyle w:val="QQuery"/>
            </w:pPr>
            <w:r>
              <w:rPr>
                <w:rFonts w:ascii="Arial" w:hAnsi="Arial" w:cs="Arial"/>
              </w:rPr>
              <w:t xml:space="preserve">Cat# </w:t>
            </w:r>
            <w:r w:rsidRPr="00483FA5">
              <w:t xml:space="preserve">T7408, CAS: </w:t>
            </w:r>
            <w:hyperlink r:id="rId9" w:history="1">
              <w:r w:rsidRPr="00483FA5">
                <w:t>15715-58-9</w:t>
              </w:r>
            </w:hyperlink>
          </w:p>
        </w:tc>
      </w:tr>
      <w:tr w:rsidR="005E7288" w:rsidRPr="003C67F3" w14:paraId="55C88999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8D3D66" w14:textId="2665056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EME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79521C" w14:textId="0C8C712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4FF721" w14:textId="1497A20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T9281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;CAS: </w:t>
            </w:r>
            <w:r w:rsidRPr="00483FA5">
              <w:rPr>
                <w:rFonts w:ascii="Arial" w:hAnsi="Arial" w:cs="Arial"/>
                <w:sz w:val="20"/>
                <w:szCs w:val="20"/>
              </w:rPr>
              <w:t>110-18-9</w:t>
            </w:r>
          </w:p>
        </w:tc>
      </w:tr>
      <w:tr w:rsidR="005E7288" w:rsidRPr="003C67F3" w14:paraId="1D0D0FC3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B224F83" w14:textId="02DD6B8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hioure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E511567" w14:textId="0373517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AEEED4" w14:textId="1830614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07979;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CAS: </w:t>
            </w:r>
            <w:r w:rsidRPr="00483FA5">
              <w:rPr>
                <w:rFonts w:ascii="Arial" w:hAnsi="Arial" w:cs="Arial"/>
                <w:sz w:val="20"/>
                <w:szCs w:val="20"/>
              </w:rPr>
              <w:t>62-56-6</w:t>
            </w:r>
          </w:p>
        </w:tc>
      </w:tr>
      <w:tr w:rsidR="005E7288" w:rsidRPr="003C67F3" w14:paraId="4B5480AF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A33793" w14:textId="2438ED3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ris-b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B97E66F" w14:textId="4E4C9BC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6FF69B" w14:textId="130FCB9D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0724344; CAS: 77-86-1</w:t>
            </w:r>
          </w:p>
        </w:tc>
      </w:tr>
      <w:tr w:rsidR="005E7288" w:rsidRPr="003C67F3" w14:paraId="10A12E1B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311993" w14:textId="4370C9C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rypan Blu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4AF16C4" w14:textId="58F9D7B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C090211" w14:textId="6003071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1538886</w:t>
            </w:r>
          </w:p>
        </w:tc>
      </w:tr>
      <w:tr w:rsidR="005E7288" w:rsidRPr="003C67F3" w14:paraId="56CD3788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73CAA1" w14:textId="03D5946D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ween</w:t>
            </w:r>
            <w:r w:rsidRPr="00935E05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D3162B3" w14:textId="33ABC04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VWR (AppliChem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A42933" w14:textId="6F3330D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 xml:space="preserve">A4974; </w:t>
            </w:r>
            <w:r w:rsidRPr="00935E05">
              <w:rPr>
                <w:rFonts w:ascii="Arial" w:hAnsi="Arial" w:cs="Arial"/>
                <w:sz w:val="20"/>
                <w:szCs w:val="20"/>
              </w:rPr>
              <w:t xml:space="preserve">CAS: </w:t>
            </w:r>
            <w:r w:rsidRPr="00483FA5">
              <w:rPr>
                <w:rFonts w:ascii="Arial" w:hAnsi="Arial" w:cs="Arial"/>
                <w:sz w:val="20"/>
                <w:szCs w:val="20"/>
              </w:rPr>
              <w:t>9005-64-5</w:t>
            </w:r>
          </w:p>
        </w:tc>
      </w:tr>
      <w:tr w:rsidR="005E7288" w:rsidRPr="003C67F3" w14:paraId="758FC65E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262911A" w14:textId="5EFB99B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655C66" w14:textId="7543DC7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D96999B" w14:textId="19E609F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1049, CAS: 57-13-6</w:t>
            </w:r>
          </w:p>
        </w:tc>
      </w:tr>
      <w:tr w:rsidR="005E7288" w:rsidRPr="003C67F3" w14:paraId="24649FEF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61CA22" w14:textId="2EFD2FA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DPBS (1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494638E" w14:textId="058D676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BBF2F5" w14:textId="2918280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35E05">
              <w:rPr>
                <w:rFonts w:ascii="Arial" w:hAnsi="Arial" w:cs="Arial"/>
                <w:sz w:val="20"/>
                <w:szCs w:val="20"/>
              </w:rPr>
              <w:t>D8357</w:t>
            </w:r>
          </w:p>
        </w:tc>
      </w:tr>
      <w:tr w:rsidR="005E7288" w:rsidRPr="003C67F3" w14:paraId="676397BE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020B5FE" w14:textId="6C9A21B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DMEM (1x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1F2B8C0" w14:textId="3831822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A671AC" w14:textId="1EC3BD2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D6546</w:t>
            </w:r>
          </w:p>
        </w:tc>
      </w:tr>
      <w:tr w:rsidR="005E7288" w:rsidRPr="003C67F3" w14:paraId="4FE9610D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743A7B" w14:textId="77B87B16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Ham's F-12 w/o L-Glu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4F476D9" w14:textId="54612D0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1803E79" w14:textId="563D492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35E05">
              <w:rPr>
                <w:rFonts w:ascii="Arial" w:hAnsi="Arial" w:cs="Arial"/>
                <w:sz w:val="20"/>
                <w:szCs w:val="20"/>
              </w:rPr>
              <w:t>N4888</w:t>
            </w:r>
          </w:p>
        </w:tc>
      </w:tr>
      <w:tr w:rsidR="005E7288" w:rsidRPr="003C67F3" w14:paraId="03E47424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55E225E" w14:textId="047A811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Omplete® Protease Inhibito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596A48" w14:textId="4D4FA53D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C4F28FD" w14:textId="082B526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05056489001</w:t>
            </w:r>
          </w:p>
        </w:tc>
      </w:tr>
      <w:tr w:rsidR="005E7288" w:rsidRPr="003C67F3" w14:paraId="39CA12EA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15A7C29" w14:textId="1844708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64F67">
              <w:rPr>
                <w:rFonts w:ascii="Arial" w:hAnsi="Arial" w:cs="Arial"/>
                <w:sz w:val="20"/>
                <w:szCs w:val="20"/>
              </w:rPr>
              <w:t>Normal Goat Ser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5A2C87" w14:textId="1083122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zo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96B05CC" w14:textId="6A43D255" w:rsidR="005E7288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VEC-S-1000</w:t>
            </w:r>
          </w:p>
        </w:tc>
      </w:tr>
      <w:tr w:rsidR="005E7288" w:rsidRPr="003C67F3" w14:paraId="22375AA5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4B472A8" w14:textId="0D55B021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FC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99F6363" w14:textId="2B52883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2B483F6" w14:textId="010503FA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hyperlink r:id="rId10" w:history="1">
              <w:r w:rsidRPr="00483FA5">
                <w:t>A3840001</w:t>
              </w:r>
            </w:hyperlink>
          </w:p>
        </w:tc>
      </w:tr>
      <w:tr w:rsidR="005E7288" w:rsidRPr="003C67F3" w14:paraId="6C29C3A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2C0E9E" w14:textId="183FFEC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hHolo-Transferr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D39BEE1" w14:textId="6A1E8BA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5CA4C4" w14:textId="3876370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616424; CAS: 11096-37-0</w:t>
            </w:r>
          </w:p>
        </w:tc>
      </w:tr>
      <w:tr w:rsidR="005E7288" w:rsidRPr="003C67F3" w14:paraId="75073284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F0EBC7" w14:textId="30E0AB0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hFGF-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39226A1" w14:textId="360E4D8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  <w:lang w:val="de-DE"/>
              </w:rPr>
              <w:t>MACS Miltenyi Biote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E0D990" w14:textId="2A2A040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30-104-921</w:t>
            </w:r>
          </w:p>
        </w:tc>
      </w:tr>
      <w:tr w:rsidR="005E7288" w:rsidRPr="003C67F3" w14:paraId="6200F85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9374C32" w14:textId="5DC175BB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hInsul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972D4AF" w14:textId="61CE758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BioXtr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561218" w14:textId="28E84DF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I9278, CAS: 11061-68-0</w:t>
            </w:r>
          </w:p>
        </w:tc>
      </w:tr>
      <w:tr w:rsidR="005E7288" w:rsidRPr="003C67F3" w14:paraId="3C2EB1D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3C39BCF" w14:textId="487F99C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hTGF-</w:t>
            </w:r>
            <w:r w:rsidRPr="00935E05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 xml:space="preserve"> β</w:t>
            </w:r>
            <w:r w:rsidRPr="00935E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3D20ED" w14:textId="623B4A0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E24FDF1" w14:textId="7777777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6CE2BE02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3F4C72" w14:textId="179497A3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Geltre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64B9C8" w14:textId="3A8A038F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381DF8" w14:textId="7304C28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A1413201</w:t>
            </w:r>
          </w:p>
        </w:tc>
      </w:tr>
      <w:tr w:rsidR="005E7288" w:rsidRPr="003C67F3" w14:paraId="10D9712E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B1F05F" w14:textId="5BB7596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Immobilon® Western HRP Sustr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5F2456" w14:textId="23ED465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01B715" w14:textId="18A7397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WBKLS0500</w:t>
            </w:r>
          </w:p>
        </w:tc>
      </w:tr>
      <w:tr w:rsidR="005E7288" w:rsidRPr="003C67F3" w14:paraId="660F1FC3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73F4F4" w14:textId="40703C48" w:rsidR="005E7288" w:rsidRPr="00B54C4A" w:rsidRDefault="005E7288" w:rsidP="005E7288">
            <w:pPr>
              <w:pStyle w:val="QQuery"/>
            </w:pPr>
            <w:r w:rsidRPr="00B54C4A">
              <w:t>Color Prestained Protein Standard, Broad Range (10-250 kD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B88F647" w14:textId="0EE85399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05CE020" w14:textId="6254594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P7719S</w:t>
            </w:r>
          </w:p>
        </w:tc>
      </w:tr>
      <w:tr w:rsidR="005E7288" w:rsidRPr="003C67F3" w14:paraId="30267E8F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F5BA50" w14:textId="192F650C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Pen-Stre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8F96801" w14:textId="4A443CC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17B925" w14:textId="58F1EAD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P0781</w:t>
            </w:r>
          </w:p>
        </w:tc>
      </w:tr>
      <w:tr w:rsidR="005E7288" w:rsidRPr="003C67F3" w14:paraId="5128EF30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76425F" w14:textId="36DB5EDA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Rotiphorese.Gel 30 (37, 5:1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EDD0183" w14:textId="18D2A78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Carl Rot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F8FF7F8" w14:textId="53CAD8C0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3029.1</w:t>
            </w:r>
          </w:p>
        </w:tc>
      </w:tr>
      <w:tr w:rsidR="005E7288" w:rsidRPr="003C67F3" w14:paraId="6D4216D5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E21E7D" w14:textId="64713005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rypLE Expres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B86A51" w14:textId="654C0B1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F0267FF" w14:textId="27EA22C1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12604013</w:t>
            </w:r>
          </w:p>
          <w:p w14:paraId="0AD37527" w14:textId="77777777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7B1F6D43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89E5AC" w14:textId="3151E13F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 xml:space="preserve">Trypsin </w:t>
            </w:r>
            <w:r w:rsidRPr="00935E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3CE4F5" w14:textId="2D3B05B4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935E05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E284D04" w14:textId="5C441A42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483FA5">
              <w:rPr>
                <w:rFonts w:ascii="Arial" w:hAnsi="Arial" w:cs="Arial"/>
                <w:sz w:val="20"/>
                <w:szCs w:val="20"/>
              </w:rPr>
              <w:t>V5113</w:t>
            </w:r>
          </w:p>
        </w:tc>
      </w:tr>
      <w:tr w:rsidR="005E7288" w:rsidRPr="003C67F3" w14:paraId="7DD5270C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C7C9C12" w14:textId="68054700" w:rsidR="005E7288" w:rsidRPr="00116E6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F6C9B">
              <w:rPr>
                <w:rFonts w:ascii="Arial" w:hAnsi="Arial" w:cs="Arial"/>
                <w:sz w:val="20"/>
                <w:szCs w:val="20"/>
              </w:rPr>
              <w:t>Thiazoviv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37C390D" w14:textId="5CE5A5C8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F6C9B">
              <w:rPr>
                <w:rFonts w:ascii="Arial" w:hAnsi="Arial" w:cs="Arial"/>
                <w:sz w:val="20"/>
                <w:szCs w:val="20"/>
              </w:rPr>
              <w:t>Merck Millipor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FA591BF" w14:textId="0DBE787A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F6C9B">
              <w:rPr>
                <w:rFonts w:ascii="Arial" w:hAnsi="Arial" w:cs="Arial"/>
                <w:sz w:val="20"/>
                <w:szCs w:val="20"/>
              </w:rPr>
              <w:t>Cat# 42022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3F6C9B">
              <w:rPr>
                <w:rFonts w:ascii="Arial" w:hAnsi="Arial" w:cs="Arial"/>
                <w:sz w:val="20"/>
                <w:szCs w:val="20"/>
              </w:rPr>
              <w:t xml:space="preserve"> CAS: 1226056-71-8</w:t>
            </w:r>
          </w:p>
        </w:tc>
      </w:tr>
      <w:tr w:rsidR="005E7288" w:rsidRPr="003C67F3" w14:paraId="34B11FF3" w14:textId="77777777" w:rsidTr="00483FA5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0A31358" w14:textId="69789DC5" w:rsidR="005E7288" w:rsidRPr="00116E6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F5BDC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Brew-2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B29D5C1" w14:textId="63B9AD2E" w:rsidR="005E7288" w:rsidRPr="00935E0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tenyi Bi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EFA5590" w14:textId="0646787E" w:rsidR="005E7288" w:rsidRPr="00483FA5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30-093-566</w:t>
            </w:r>
          </w:p>
        </w:tc>
      </w:tr>
      <w:tr w:rsidR="005E7288" w:rsidRPr="003C67F3" w14:paraId="4F859C5E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56A293" w14:textId="53CC97DE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64F67">
              <w:rPr>
                <w:rFonts w:ascii="Arial" w:hAnsi="Arial" w:cs="Arial"/>
                <w:color w:val="000000" w:themeColor="text1"/>
                <w:sz w:val="20"/>
                <w:szCs w:val="20"/>
              </w:rPr>
              <w:t>4,6</w:t>
            </w:r>
            <w:r w:rsidRPr="00164F6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‐</w:t>
            </w:r>
            <w:r w:rsidRPr="00164F67">
              <w:rPr>
                <w:rFonts w:ascii="Arial" w:hAnsi="Arial" w:cs="Arial"/>
                <w:color w:val="000000" w:themeColor="text1"/>
                <w:sz w:val="20"/>
                <w:szCs w:val="20"/>
              </w:rPr>
              <w:t>diamidino</w:t>
            </w:r>
            <w:r w:rsidRPr="00164F6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‐</w:t>
            </w:r>
            <w:r w:rsidRPr="00164F6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164F6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‐</w:t>
            </w:r>
            <w:r w:rsidRPr="00164F67">
              <w:rPr>
                <w:rFonts w:ascii="Arial" w:hAnsi="Arial" w:cs="Arial"/>
                <w:color w:val="000000" w:themeColor="text1"/>
                <w:sz w:val="20"/>
                <w:szCs w:val="20"/>
              </w:rPr>
              <w:t>phenylindol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A7BCBD" w14:textId="3A9438E8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000889C" w14:textId="4BDDFB9B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9542</w:t>
            </w:r>
          </w:p>
        </w:tc>
      </w:tr>
      <w:tr w:rsidR="005E7288" w:rsidRPr="003C67F3" w14:paraId="5963655B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CF3382C" w14:textId="24215EE6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Accut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BED18A" w14:textId="2F4252D4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8798801" w14:textId="710D57C2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07920</w:t>
            </w:r>
          </w:p>
        </w:tc>
      </w:tr>
      <w:tr w:rsidR="005E7288" w:rsidRPr="003C67F3" w14:paraId="30AF7C5D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81B825" w14:textId="675BCEE6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Ascorbic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8228C1" w14:textId="7D831C74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0622843" w14:textId="27ECABF5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B4B0B">
              <w:rPr>
                <w:rFonts w:ascii="Arial" w:hAnsi="Arial" w:cs="Arial"/>
                <w:sz w:val="20"/>
                <w:szCs w:val="20"/>
              </w:rPr>
              <w:t xml:space="preserve">A92902; CAS: </w:t>
            </w:r>
            <w:hyperlink r:id="rId11" w:history="1">
              <w:r w:rsidRPr="001B4B0B">
                <w:rPr>
                  <w:rFonts w:ascii="Arial" w:hAnsi="Arial" w:cs="Arial"/>
                  <w:sz w:val="20"/>
                  <w:szCs w:val="20"/>
                </w:rPr>
                <w:t>50-81-7</w:t>
              </w:r>
            </w:hyperlink>
          </w:p>
        </w:tc>
      </w:tr>
      <w:tr w:rsidR="005E7288" w:rsidRPr="003C67F3" w14:paraId="120FAD58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1B7C1C" w14:textId="0A8695A0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B27-supplement (minus vitamin A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9751CBB" w14:textId="6826DF15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CDC149E" w14:textId="62B87406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12587010</w:t>
            </w:r>
          </w:p>
        </w:tc>
      </w:tr>
      <w:tr w:rsidR="005E7288" w:rsidRPr="003C67F3" w14:paraId="3836856D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F5D928" w14:textId="36491F2B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498CA24" w14:textId="2E3D75BC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8FB599" w14:textId="1EF6E860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450-02</w:t>
            </w:r>
          </w:p>
        </w:tc>
      </w:tr>
      <w:tr w:rsidR="005E7288" w:rsidRPr="003C67F3" w14:paraId="41D336F8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754A25" w14:textId="4A2F1255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lastRenderedPageBreak/>
              <w:t>dcAM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1AA2B7C" w14:textId="763A222A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52F6D0" w14:textId="3D8DA0DC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B4B0B">
              <w:rPr>
                <w:rFonts w:ascii="Arial" w:hAnsi="Arial" w:cs="Arial"/>
                <w:sz w:val="20"/>
                <w:szCs w:val="20"/>
              </w:rPr>
              <w:t>D1256</w:t>
            </w:r>
            <w:r>
              <w:rPr>
                <w:rFonts w:ascii="Arial" w:hAnsi="Arial" w:cs="Arial"/>
                <w:sz w:val="20"/>
                <w:szCs w:val="20"/>
              </w:rPr>
              <w:t xml:space="preserve">; CAS: </w:t>
            </w:r>
            <w:hyperlink r:id="rId12" w:history="1">
              <w:r w:rsidRPr="001B4B0B">
                <w:rPr>
                  <w:rFonts w:ascii="Arial" w:hAnsi="Arial" w:cs="Arial"/>
                  <w:sz w:val="20"/>
                  <w:szCs w:val="20"/>
                </w:rPr>
                <w:t>93839-95-3</w:t>
              </w:r>
            </w:hyperlink>
          </w:p>
        </w:tc>
      </w:tr>
      <w:tr w:rsidR="005E7288" w:rsidRPr="003C67F3" w14:paraId="038B9F17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6C6B44" w14:textId="078FD0FF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GDNF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05BC26D" w14:textId="33517744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B3ECEAE" w14:textId="2A7719DC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450-10</w:t>
            </w:r>
          </w:p>
        </w:tc>
      </w:tr>
      <w:tr w:rsidR="005E7288" w:rsidRPr="003C67F3" w14:paraId="452FA9D0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A80F6B" w14:textId="5759411F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0A6BD4">
              <w:rPr>
                <w:rFonts w:ascii="Arial" w:hAnsi="Arial" w:cs="Arial"/>
                <w:color w:val="000000" w:themeColor="text1"/>
                <w:sz w:val="20"/>
                <w:szCs w:val="20"/>
              </w:rPr>
              <w:t>Lamin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648657" w14:textId="16241ECD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78284DB" w14:textId="2E360162" w:rsidR="005E7288" w:rsidRPr="000A6BD4" w:rsidRDefault="005E7288" w:rsidP="005E7288"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>
              <w:rPr>
                <w:rFonts w:ascii="Calibri" w:hAnsi="Calibri" w:cs="Calibri"/>
                <w:color w:val="000000"/>
              </w:rPr>
              <w:t>L2020</w:t>
            </w:r>
            <w:r>
              <w:t xml:space="preserve">; CAS: </w:t>
            </w:r>
            <w:r>
              <w:rPr>
                <w:rFonts w:ascii="Calibri" w:hAnsi="Calibri" w:cs="Calibri"/>
                <w:color w:val="000000"/>
              </w:rPr>
              <w:t>114956-81-9</w:t>
            </w:r>
          </w:p>
        </w:tc>
      </w:tr>
      <w:tr w:rsidR="005E7288" w:rsidRPr="003C67F3" w14:paraId="787CA09A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AC8BFE" w14:textId="02BE5E77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Matrigel® Basement Membrane Matrix, LDEV-fre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835961" w14:textId="5C3AB35A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orning®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508AA5E" w14:textId="7D60DD01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B4B0B">
              <w:rPr>
                <w:rFonts w:ascii="Arial" w:hAnsi="Arial" w:cs="Arial"/>
                <w:sz w:val="20"/>
                <w:szCs w:val="20"/>
              </w:rPr>
              <w:t>354234</w:t>
            </w:r>
          </w:p>
        </w:tc>
      </w:tr>
      <w:tr w:rsidR="005E7288" w:rsidRPr="003C67F3" w14:paraId="4050DE4E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5842C1E" w14:textId="52FF5F69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Minimum essential medium/non-essential amino aci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9D6119" w14:textId="29FC1636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A2F2FF" w14:textId="34592F5F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11140050</w:t>
            </w:r>
          </w:p>
        </w:tc>
      </w:tr>
      <w:tr w:rsidR="005E7288" w:rsidRPr="003C67F3" w14:paraId="1E2A80FC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50992C" w14:textId="46ECF201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mTESR1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110B52" w14:textId="0B0CE8C8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EC1691" w14:textId="3A024932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85850</w:t>
            </w:r>
          </w:p>
        </w:tc>
      </w:tr>
      <w:tr w:rsidR="005E7288" w:rsidRPr="003C67F3" w14:paraId="19DF2962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86A07A" w14:textId="5E987AC3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N2-supplemen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C729F5" w14:textId="1AAA7325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A17A57" w14:textId="1D69604D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1B4B0B">
              <w:rPr>
                <w:rFonts w:ascii="Arial" w:hAnsi="Arial" w:cs="Arial"/>
                <w:sz w:val="20"/>
                <w:szCs w:val="20"/>
              </w:rPr>
              <w:t>17502048</w:t>
            </w:r>
          </w:p>
        </w:tc>
      </w:tr>
      <w:tr w:rsidR="005E7288" w:rsidRPr="003C67F3" w14:paraId="7C3CD756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E4BAB00" w14:textId="180FFFED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Neurobasal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7EC04D3" w14:textId="38D9E464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4820D16" w14:textId="1BBE8588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21103049</w:t>
            </w:r>
          </w:p>
        </w:tc>
      </w:tr>
      <w:tr w:rsidR="005E7288" w:rsidRPr="003C67F3" w14:paraId="1BA2C3F3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1D5BEB2" w14:textId="1A1B9A23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Polyornith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017A25" w14:textId="2FF4E0F8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3B7C238" w14:textId="454B6895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P4957</w:t>
            </w:r>
          </w:p>
        </w:tc>
      </w:tr>
      <w:tr w:rsidR="005E7288" w:rsidRPr="003C67F3" w14:paraId="6354140B" w14:textId="77777777" w:rsidTr="001B4B0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B035AD3" w14:textId="60676308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Rock inhibitor Y-27632(2HCl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ABFF79E" w14:textId="794F1B0B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18B2D42" w14:textId="65E1B4AB" w:rsidR="005E7288" w:rsidRPr="001B4B0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1B4B0B">
              <w:rPr>
                <w:rFonts w:ascii="Arial" w:hAnsi="Arial" w:cs="Arial"/>
                <w:sz w:val="20"/>
                <w:szCs w:val="20"/>
              </w:rPr>
              <w:t>Cat# 72304</w:t>
            </w:r>
          </w:p>
        </w:tc>
      </w:tr>
      <w:tr w:rsidR="005E7288" w:rsidRPr="003B0DB0" w14:paraId="1A79A4F8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A78538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Astrocyte Medi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3AE5A48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ScienCel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2CA6B0D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1801</w:t>
            </w:r>
          </w:p>
        </w:tc>
      </w:tr>
      <w:tr w:rsidR="005E7288" w:rsidRPr="003B0DB0" w14:paraId="246646CA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7BA905D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ecombinant Human LIF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412A8E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Alomone Lab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E0A839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L-200</w:t>
            </w:r>
          </w:p>
        </w:tc>
      </w:tr>
      <w:tr w:rsidR="005E7288" w:rsidRPr="003B0DB0" w14:paraId="75BE92FB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B689A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ecombinant Human FGF-basic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CA9B96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ABFA8E2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AF-100-18B</w:t>
            </w:r>
          </w:p>
        </w:tc>
      </w:tr>
      <w:tr w:rsidR="005E7288" w:rsidRPr="003B0DB0" w14:paraId="627D07D5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199FD2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ecombinant Human EGF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114FFDA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DA80963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AF-100-15</w:t>
            </w:r>
          </w:p>
        </w:tc>
      </w:tr>
      <w:tr w:rsidR="005E7288" w:rsidRPr="003B0DB0" w14:paraId="36790CCF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1A273BB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Recombinant Human Noggin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03EC8B8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Peprotech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A6F105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120-10C</w:t>
            </w:r>
          </w:p>
        </w:tc>
      </w:tr>
      <w:tr w:rsidR="005E7288" w:rsidRPr="003B0DB0" w14:paraId="42E4DDC5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CED27B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Recombinant Human PDGF-AA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11897BB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81A005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221-AA</w:t>
            </w:r>
          </w:p>
        </w:tc>
      </w:tr>
      <w:tr w:rsidR="005E7288" w:rsidRPr="003B0DB0" w14:paraId="0AE448EB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11CB57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Accutase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56998F4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F1D878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A1110501</w:t>
            </w:r>
          </w:p>
        </w:tc>
      </w:tr>
      <w:tr w:rsidR="005E7288" w:rsidRPr="003B0DB0" w14:paraId="09E99E90" w14:textId="77777777" w:rsidTr="00980BD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CE05CE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 xml:space="preserve">Collagenase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4C1B701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Stem 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969546" w14:textId="77777777" w:rsidR="005E7288" w:rsidRPr="003B0DB0" w:rsidRDefault="005E7288" w:rsidP="00980BDD">
            <w:pPr>
              <w:rPr>
                <w:rFonts w:ascii="Arial" w:hAnsi="Arial" w:cs="Arial"/>
                <w:sz w:val="20"/>
                <w:szCs w:val="20"/>
              </w:rPr>
            </w:pPr>
            <w:r w:rsidRPr="003B0DB0">
              <w:rPr>
                <w:rFonts w:ascii="Arial" w:hAnsi="Arial" w:cs="Arial"/>
                <w:sz w:val="20"/>
                <w:szCs w:val="20"/>
              </w:rPr>
              <w:t>Cat# 07909</w:t>
            </w:r>
          </w:p>
        </w:tc>
      </w:tr>
      <w:tr w:rsidR="005E7288" w:rsidRPr="003C67F3" w14:paraId="5E59A3CF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5E7288" w:rsidRPr="003C67F3" w14:paraId="5A0C5899" w14:textId="77777777" w:rsidTr="007030C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EE1B82" w14:textId="6E34CC90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D813D4">
              <w:rPr>
                <w:rFonts w:cs="CMR10"/>
              </w:rPr>
              <w:t>Pierce</w:t>
            </w:r>
            <w:r w:rsidRPr="00D813D4">
              <w:rPr>
                <w:rFonts w:cs="F81"/>
                <w:sz w:val="16"/>
                <w:szCs w:val="16"/>
              </w:rPr>
              <w:t xml:space="preserve">® </w:t>
            </w:r>
            <w:r w:rsidRPr="00D813D4">
              <w:rPr>
                <w:rFonts w:cs="CMR10"/>
              </w:rPr>
              <w:t>BCA Protein Assay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CA225DD" w14:textId="7A9894A3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D813D4">
              <w:rPr>
                <w:rFonts w:cs="CMR1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08B4019E" w:rsidR="005E7288" w:rsidRPr="00B54C4A" w:rsidRDefault="005E7288" w:rsidP="005E7288">
            <w:pPr>
              <w:pStyle w:val="QQuery"/>
              <w:rPr>
                <w:color w:val="333333"/>
                <w:spacing w:val="8"/>
              </w:rPr>
            </w:pPr>
            <w:r w:rsidRPr="00B54C4A">
              <w:t xml:space="preserve">Cat# </w:t>
            </w:r>
            <w:r w:rsidRPr="00B54C4A">
              <w:rPr>
                <w:color w:val="333333"/>
                <w:spacing w:val="8"/>
              </w:rPr>
              <w:t>23225</w:t>
            </w:r>
          </w:p>
        </w:tc>
      </w:tr>
      <w:tr w:rsidR="005E7288" w:rsidRPr="003C67F3" w14:paraId="4305A6B6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5E7288" w:rsidRPr="003C67F3" w14:paraId="0E66055F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680D995D" w:rsidR="005E7288" w:rsidRPr="008A7112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MS raw data and calculation result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441D5D8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8A7112">
              <w:rPr>
                <w:rFonts w:ascii="Arial" w:hAnsi="Arial" w:cs="Arial"/>
                <w:sz w:val="20"/>
              </w:rPr>
              <w:t>ProteomeXchang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22246139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16CC2">
              <w:rPr>
                <w:rFonts w:ascii="Arial" w:hAnsi="Arial" w:cs="Arial"/>
                <w:sz w:val="20"/>
              </w:rPr>
              <w:t>PXD023873</w:t>
            </w:r>
          </w:p>
        </w:tc>
      </w:tr>
      <w:tr w:rsidR="005E7288" w:rsidRPr="003C67F3" w14:paraId="64AA3C0C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5E7288" w:rsidRPr="003C67F3" w14:paraId="6E0BF6A1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2FCA6C7A" w:rsidR="005E7288" w:rsidRPr="000121D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34CB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HeL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43094A46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0E2BFD">
              <w:rPr>
                <w:rFonts w:ascii="Arial" w:hAnsi="Arial" w:cs="Arial"/>
                <w:bCs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534CB">
              <w:rPr>
                <w:rFonts w:ascii="Arial" w:hAnsi="Arial" w:cs="Arial"/>
                <w:sz w:val="20"/>
                <w:szCs w:val="20"/>
              </w:rPr>
              <w:t>CVCL_0030</w:t>
            </w:r>
          </w:p>
        </w:tc>
      </w:tr>
      <w:tr w:rsidR="005E7288" w:rsidRPr="003C67F3" w14:paraId="18401117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5590BED2" w:rsidR="005E7288" w:rsidRPr="000121D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A118A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SH-SY5Y</w:t>
            </w:r>
          </w:p>
        </w:tc>
        <w:tc>
          <w:tcPr>
            <w:tcW w:w="2250" w:type="dxa"/>
            <w:shd w:val="clear" w:color="auto" w:fill="auto"/>
          </w:tcPr>
          <w:p w14:paraId="40F5D795" w14:textId="77777777" w:rsidR="005E7288" w:rsidRPr="00FA118A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36ACFABE" w:rsidR="005E7288" w:rsidRPr="009534CB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0E2BFD">
              <w:rPr>
                <w:rFonts w:ascii="Arial" w:hAnsi="Arial" w:cs="Arial"/>
                <w:bCs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9534CB">
              <w:rPr>
                <w:rFonts w:ascii="Arial" w:hAnsi="Arial" w:cs="Arial"/>
                <w:sz w:val="20"/>
                <w:szCs w:val="20"/>
              </w:rPr>
              <w:t>CVCL_0019</w:t>
            </w:r>
          </w:p>
        </w:tc>
      </w:tr>
      <w:tr w:rsidR="005E7288" w:rsidRPr="003C67F3" w14:paraId="002033CA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68E0B745" w:rsidR="005E7288" w:rsidRPr="000121D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A6BD4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iNGNs</w:t>
            </w:r>
          </w:p>
        </w:tc>
        <w:tc>
          <w:tcPr>
            <w:tcW w:w="2250" w:type="dxa"/>
            <w:shd w:val="clear" w:color="auto" w:fill="auto"/>
          </w:tcPr>
          <w:p w14:paraId="7A046EDF" w14:textId="1756C193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lker Busskamp, CRTD Dresden</w:t>
            </w:r>
          </w:p>
        </w:tc>
        <w:tc>
          <w:tcPr>
            <w:tcW w:w="2088" w:type="dxa"/>
            <w:shd w:val="clear" w:color="auto" w:fill="auto"/>
          </w:tcPr>
          <w:p w14:paraId="171E4A97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3E6B0996" w14:textId="77777777" w:rsidTr="007633A6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0FE3C35C" w:rsidR="005E7288" w:rsidRPr="000121D1" w:rsidRDefault="005E7288" w:rsidP="005E72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A118A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: iPSC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26AD094" w14:textId="77777777" w:rsidR="005E7288" w:rsidRPr="004F70C0" w:rsidRDefault="005E7288" w:rsidP="005E7288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F70C0">
              <w:rPr>
                <w:rFonts w:ascii="Arial" w:hAnsi="Arial" w:cs="Arial"/>
                <w:sz w:val="20"/>
                <w:szCs w:val="20"/>
                <w:lang w:val="de-DE"/>
              </w:rPr>
              <w:t>Dr.Micha Drukker</w:t>
            </w:r>
          </w:p>
          <w:p w14:paraId="444CE655" w14:textId="26D08506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4F70C0">
              <w:rPr>
                <w:rFonts w:ascii="Arial" w:hAnsi="Arial" w:cs="Arial"/>
                <w:sz w:val="20"/>
                <w:szCs w:val="20"/>
                <w:lang w:val="de-DE"/>
              </w:rPr>
              <w:t>HHZ Mun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F1752B4" w14:textId="77777777" w:rsidR="005E7288" w:rsidRDefault="005E7288" w:rsidP="005E72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GU No 1</w:t>
            </w:r>
          </w:p>
          <w:p w14:paraId="552D1AD4" w14:textId="29A3E2F9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0E2BFD">
              <w:rPr>
                <w:rFonts w:ascii="Arial" w:hAnsi="Arial" w:cs="Arial"/>
                <w:bCs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0E2BFD">
              <w:rPr>
                <w:rFonts w:ascii="Arial" w:hAnsi="Arial" w:cs="Arial"/>
                <w:bCs/>
                <w:sz w:val="20"/>
                <w:szCs w:val="20"/>
              </w:rPr>
              <w:t>CVCL_YT30</w:t>
            </w:r>
          </w:p>
        </w:tc>
      </w:tr>
      <w:tr w:rsidR="005E7288" w:rsidRPr="003C67F3" w14:paraId="532A388A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5E7288" w:rsidRPr="003C67F3" w14:paraId="47351C38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76E0CAEB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4CF3F27C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5E7288" w:rsidRPr="003C67F3" w14:paraId="43756929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28D59B86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7288" w:rsidRPr="003C67F3" w14:paraId="0EF2B0F3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5E7288" w:rsidRPr="003C67F3" w14:paraId="7260D562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25BC2ACA" w:rsidR="005E7288" w:rsidRPr="003C67F3" w:rsidRDefault="005E7288" w:rsidP="005E7288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5E7288" w:rsidRPr="003C67F3" w:rsidRDefault="005E7288" w:rsidP="005E7288">
            <w:pPr>
              <w:pStyle w:val="Default"/>
              <w:rPr>
                <w:sz w:val="20"/>
                <w:szCs w:val="20"/>
              </w:rPr>
            </w:pPr>
          </w:p>
        </w:tc>
      </w:tr>
      <w:tr w:rsidR="005E7288" w:rsidRPr="003C67F3" w14:paraId="382A134D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5E7288" w:rsidRPr="003C67F3" w14:paraId="1326DF82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1EA9E3E0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Quan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3CB5E5AE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 et al., 2014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2DD6944D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16CC2">
              <w:rPr>
                <w:rFonts w:ascii="Arial" w:hAnsi="Arial" w:cs="Arial"/>
                <w:sz w:val="20"/>
                <w:szCs w:val="20"/>
              </w:rPr>
              <w:t>https://www.maxquant.org/download_asset/maxquant/latest</w:t>
            </w:r>
          </w:p>
        </w:tc>
      </w:tr>
      <w:tr w:rsidR="005E7288" w:rsidRPr="003C67F3" w14:paraId="17BC0C07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7697DDD4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erseus</w:t>
            </w:r>
          </w:p>
        </w:tc>
        <w:tc>
          <w:tcPr>
            <w:tcW w:w="2250" w:type="dxa"/>
            <w:shd w:val="clear" w:color="auto" w:fill="auto"/>
          </w:tcPr>
          <w:p w14:paraId="5A44B304" w14:textId="2939197B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anova et al., 2016.</w:t>
            </w:r>
          </w:p>
        </w:tc>
        <w:tc>
          <w:tcPr>
            <w:tcW w:w="2088" w:type="dxa"/>
            <w:shd w:val="clear" w:color="auto" w:fill="auto"/>
          </w:tcPr>
          <w:p w14:paraId="189498F1" w14:textId="07697E8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16CC2">
              <w:rPr>
                <w:rFonts w:ascii="Arial" w:hAnsi="Arial" w:cs="Arial"/>
                <w:sz w:val="20"/>
                <w:szCs w:val="20"/>
              </w:rPr>
              <w:t>https://maxquant.net/download_asset/perseus/latest</w:t>
            </w:r>
          </w:p>
        </w:tc>
      </w:tr>
      <w:tr w:rsidR="005E7288" w:rsidRPr="003C67F3" w14:paraId="7DFB252B" w14:textId="77777777" w:rsidTr="007633A6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3B260138" w:rsidR="005E7288" w:rsidRPr="0056181C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56181C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2250" w:type="dxa"/>
            <w:shd w:val="clear" w:color="auto" w:fill="auto"/>
          </w:tcPr>
          <w:p w14:paraId="655B59FF" w14:textId="7527B43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7C9868D8" w14:textId="1D6F2921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16CC2">
              <w:rPr>
                <w:rFonts w:ascii="Arial" w:hAnsi="Arial" w:cs="Arial"/>
                <w:sz w:val="20"/>
                <w:szCs w:val="20"/>
              </w:rPr>
              <w:t>https://www.originlab.com/</w:t>
            </w:r>
          </w:p>
        </w:tc>
      </w:tr>
      <w:tr w:rsidR="005E7288" w:rsidRPr="003C67F3" w14:paraId="04B40969" w14:textId="77777777" w:rsidTr="007633A6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E7288" w:rsidRPr="003C67F3" w14:paraId="726E4BBC" w14:textId="77777777" w:rsidTr="007633A6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3EC24952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77777777" w:rsidR="005E7288" w:rsidRPr="003C67F3" w:rsidRDefault="005E7288" w:rsidP="005E7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FAB1D1D" w14:textId="77777777" w:rsidR="001C1940" w:rsidRPr="00B654C8" w:rsidRDefault="001C1940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1288D53A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2668D6EE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  <w:bookmarkStart w:id="0" w:name="_GoBack"/>
      <w:bookmarkEnd w:id="0"/>
    </w:p>
    <w:p w14:paraId="1F0A3F88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491A36C0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E47BC51" w14:textId="77777777" w:rsidR="00BB5D3E" w:rsidRPr="007030C5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7030C5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4CED8" w14:textId="77777777" w:rsidR="00064B8D" w:rsidRDefault="00064B8D" w:rsidP="00723E56">
      <w:pPr>
        <w:spacing w:after="0" w:line="240" w:lineRule="auto"/>
      </w:pPr>
      <w:r>
        <w:separator/>
      </w:r>
    </w:p>
  </w:endnote>
  <w:endnote w:type="continuationSeparator" w:id="0">
    <w:p w14:paraId="6A138A87" w14:textId="77777777" w:rsidR="00064B8D" w:rsidRDefault="00064B8D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altName w:val="Cambria Math"/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0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F81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D237C" w14:textId="77777777" w:rsidR="00064B8D" w:rsidRDefault="00064B8D" w:rsidP="00723E56">
      <w:pPr>
        <w:spacing w:after="0" w:line="240" w:lineRule="auto"/>
      </w:pPr>
      <w:r>
        <w:separator/>
      </w:r>
    </w:p>
  </w:footnote>
  <w:footnote w:type="continuationSeparator" w:id="0">
    <w:p w14:paraId="35F88364" w14:textId="77777777" w:rsidR="00064B8D" w:rsidRDefault="00064B8D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033BF5"/>
    <w:multiLevelType w:val="multilevel"/>
    <w:tmpl w:val="EB584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D0ED3"/>
    <w:multiLevelType w:val="multilevel"/>
    <w:tmpl w:val="E7B25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973BF2"/>
    <w:multiLevelType w:val="multilevel"/>
    <w:tmpl w:val="0456A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CC7610A"/>
    <w:multiLevelType w:val="multilevel"/>
    <w:tmpl w:val="02D0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21D1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A88"/>
    <w:rsid w:val="00056DF8"/>
    <w:rsid w:val="00064B8D"/>
    <w:rsid w:val="00070F70"/>
    <w:rsid w:val="00077197"/>
    <w:rsid w:val="000804C0"/>
    <w:rsid w:val="00087BED"/>
    <w:rsid w:val="000903D3"/>
    <w:rsid w:val="00094385"/>
    <w:rsid w:val="00094906"/>
    <w:rsid w:val="00096A31"/>
    <w:rsid w:val="000A6B0D"/>
    <w:rsid w:val="000A6BD4"/>
    <w:rsid w:val="000C1CEB"/>
    <w:rsid w:val="000C3987"/>
    <w:rsid w:val="000D052A"/>
    <w:rsid w:val="000D061D"/>
    <w:rsid w:val="000D3999"/>
    <w:rsid w:val="000D5EBB"/>
    <w:rsid w:val="000D76E5"/>
    <w:rsid w:val="000E045F"/>
    <w:rsid w:val="000F2D7F"/>
    <w:rsid w:val="000F5BB5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16E61"/>
    <w:rsid w:val="00124DD8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7DF"/>
    <w:rsid w:val="00150BF9"/>
    <w:rsid w:val="00155B57"/>
    <w:rsid w:val="001602EC"/>
    <w:rsid w:val="00160666"/>
    <w:rsid w:val="0016101B"/>
    <w:rsid w:val="00162CE8"/>
    <w:rsid w:val="00164F17"/>
    <w:rsid w:val="00164F67"/>
    <w:rsid w:val="00165B79"/>
    <w:rsid w:val="0016702C"/>
    <w:rsid w:val="00167DB7"/>
    <w:rsid w:val="00170CDF"/>
    <w:rsid w:val="0017211F"/>
    <w:rsid w:val="00177B60"/>
    <w:rsid w:val="00185EA1"/>
    <w:rsid w:val="00186973"/>
    <w:rsid w:val="00186BE9"/>
    <w:rsid w:val="00191669"/>
    <w:rsid w:val="00192109"/>
    <w:rsid w:val="0019320C"/>
    <w:rsid w:val="00194BED"/>
    <w:rsid w:val="001970E2"/>
    <w:rsid w:val="00197158"/>
    <w:rsid w:val="001978E3"/>
    <w:rsid w:val="001979AA"/>
    <w:rsid w:val="001A05A1"/>
    <w:rsid w:val="001A7A79"/>
    <w:rsid w:val="001B2958"/>
    <w:rsid w:val="001B4B0B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3379"/>
    <w:rsid w:val="001F3C6F"/>
    <w:rsid w:val="001F4001"/>
    <w:rsid w:val="001F5BDC"/>
    <w:rsid w:val="00202DFB"/>
    <w:rsid w:val="00203D67"/>
    <w:rsid w:val="00203E25"/>
    <w:rsid w:val="0020433B"/>
    <w:rsid w:val="00205CA6"/>
    <w:rsid w:val="00206A8A"/>
    <w:rsid w:val="002072BD"/>
    <w:rsid w:val="00210F12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771B1"/>
    <w:rsid w:val="002809B5"/>
    <w:rsid w:val="00287AAC"/>
    <w:rsid w:val="00287CE6"/>
    <w:rsid w:val="00291913"/>
    <w:rsid w:val="00293E62"/>
    <w:rsid w:val="00294399"/>
    <w:rsid w:val="002A3515"/>
    <w:rsid w:val="002A6277"/>
    <w:rsid w:val="002A6D19"/>
    <w:rsid w:val="002B08A9"/>
    <w:rsid w:val="002B52E8"/>
    <w:rsid w:val="002B6BC6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6CC2"/>
    <w:rsid w:val="00317C00"/>
    <w:rsid w:val="00327EDE"/>
    <w:rsid w:val="00330803"/>
    <w:rsid w:val="00331F83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6872"/>
    <w:rsid w:val="00394F68"/>
    <w:rsid w:val="0039535A"/>
    <w:rsid w:val="00397C63"/>
    <w:rsid w:val="003A53E0"/>
    <w:rsid w:val="003B0DB0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3F6C9B"/>
    <w:rsid w:val="00401E2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23F8"/>
    <w:rsid w:val="00441D56"/>
    <w:rsid w:val="0044203C"/>
    <w:rsid w:val="004422DA"/>
    <w:rsid w:val="00443906"/>
    <w:rsid w:val="004474F2"/>
    <w:rsid w:val="0045199C"/>
    <w:rsid w:val="004548FA"/>
    <w:rsid w:val="00457F82"/>
    <w:rsid w:val="00461E3C"/>
    <w:rsid w:val="00462EB1"/>
    <w:rsid w:val="004704A8"/>
    <w:rsid w:val="00473983"/>
    <w:rsid w:val="00474C2B"/>
    <w:rsid w:val="0048267E"/>
    <w:rsid w:val="00482FB0"/>
    <w:rsid w:val="00483FA5"/>
    <w:rsid w:val="004853BF"/>
    <w:rsid w:val="0049083C"/>
    <w:rsid w:val="0049273F"/>
    <w:rsid w:val="004957B9"/>
    <w:rsid w:val="0049655C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F019A"/>
    <w:rsid w:val="004F110B"/>
    <w:rsid w:val="004F2E9B"/>
    <w:rsid w:val="004F4ADD"/>
    <w:rsid w:val="005003E0"/>
    <w:rsid w:val="00504AF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181C"/>
    <w:rsid w:val="00564BD1"/>
    <w:rsid w:val="00570061"/>
    <w:rsid w:val="00570BE4"/>
    <w:rsid w:val="00573752"/>
    <w:rsid w:val="00576960"/>
    <w:rsid w:val="005853E4"/>
    <w:rsid w:val="0058794B"/>
    <w:rsid w:val="00591BF5"/>
    <w:rsid w:val="00593074"/>
    <w:rsid w:val="005973C4"/>
    <w:rsid w:val="005A0489"/>
    <w:rsid w:val="005A3ACF"/>
    <w:rsid w:val="005A7D80"/>
    <w:rsid w:val="005B2884"/>
    <w:rsid w:val="005B2C31"/>
    <w:rsid w:val="005C18F8"/>
    <w:rsid w:val="005C456A"/>
    <w:rsid w:val="005C6BE9"/>
    <w:rsid w:val="005D10AC"/>
    <w:rsid w:val="005D5ED3"/>
    <w:rsid w:val="005E106A"/>
    <w:rsid w:val="005E1BFE"/>
    <w:rsid w:val="005E28E5"/>
    <w:rsid w:val="005E2E0F"/>
    <w:rsid w:val="005E7041"/>
    <w:rsid w:val="005E7288"/>
    <w:rsid w:val="005E73E1"/>
    <w:rsid w:val="005F29C4"/>
    <w:rsid w:val="005F3122"/>
    <w:rsid w:val="005F4E19"/>
    <w:rsid w:val="005F77F3"/>
    <w:rsid w:val="00600335"/>
    <w:rsid w:val="006006D5"/>
    <w:rsid w:val="00600F9E"/>
    <w:rsid w:val="006012E8"/>
    <w:rsid w:val="00603B1C"/>
    <w:rsid w:val="006150B8"/>
    <w:rsid w:val="00617493"/>
    <w:rsid w:val="00617BEF"/>
    <w:rsid w:val="00621B66"/>
    <w:rsid w:val="00621C16"/>
    <w:rsid w:val="00624FAC"/>
    <w:rsid w:val="00627940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56659"/>
    <w:rsid w:val="006622F5"/>
    <w:rsid w:val="0067118F"/>
    <w:rsid w:val="0067411D"/>
    <w:rsid w:val="006826AF"/>
    <w:rsid w:val="00683027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32C2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3DC0"/>
    <w:rsid w:val="006F6AAE"/>
    <w:rsid w:val="006F7A85"/>
    <w:rsid w:val="00701EEA"/>
    <w:rsid w:val="00702E4C"/>
    <w:rsid w:val="007030C5"/>
    <w:rsid w:val="00706F62"/>
    <w:rsid w:val="007114BC"/>
    <w:rsid w:val="00715A7C"/>
    <w:rsid w:val="007227B0"/>
    <w:rsid w:val="00723E56"/>
    <w:rsid w:val="00730C67"/>
    <w:rsid w:val="00730FA8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5525E"/>
    <w:rsid w:val="00761A9E"/>
    <w:rsid w:val="00762AAA"/>
    <w:rsid w:val="007633A6"/>
    <w:rsid w:val="00765B33"/>
    <w:rsid w:val="0077561F"/>
    <w:rsid w:val="00776084"/>
    <w:rsid w:val="007770A2"/>
    <w:rsid w:val="0078033B"/>
    <w:rsid w:val="007808CE"/>
    <w:rsid w:val="00781AC9"/>
    <w:rsid w:val="00782202"/>
    <w:rsid w:val="00784234"/>
    <w:rsid w:val="007853AB"/>
    <w:rsid w:val="0078732B"/>
    <w:rsid w:val="007873F5"/>
    <w:rsid w:val="0079052F"/>
    <w:rsid w:val="00790AC6"/>
    <w:rsid w:val="00792970"/>
    <w:rsid w:val="007933BB"/>
    <w:rsid w:val="00794F4F"/>
    <w:rsid w:val="007A2791"/>
    <w:rsid w:val="007B2128"/>
    <w:rsid w:val="007B227A"/>
    <w:rsid w:val="007B44F2"/>
    <w:rsid w:val="007B6D8A"/>
    <w:rsid w:val="007C162F"/>
    <w:rsid w:val="007C575A"/>
    <w:rsid w:val="007C687F"/>
    <w:rsid w:val="007D067C"/>
    <w:rsid w:val="007D1ED0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3DF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32B3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6692"/>
    <w:rsid w:val="00897898"/>
    <w:rsid w:val="008A3B80"/>
    <w:rsid w:val="008A5FC7"/>
    <w:rsid w:val="008A7112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10BE"/>
    <w:rsid w:val="008D3664"/>
    <w:rsid w:val="008D3FA6"/>
    <w:rsid w:val="008D7219"/>
    <w:rsid w:val="008E0D56"/>
    <w:rsid w:val="008E2EB3"/>
    <w:rsid w:val="008E4E52"/>
    <w:rsid w:val="008E68AF"/>
    <w:rsid w:val="00902560"/>
    <w:rsid w:val="00903A78"/>
    <w:rsid w:val="009125AA"/>
    <w:rsid w:val="0091639E"/>
    <w:rsid w:val="009165F2"/>
    <w:rsid w:val="0092010E"/>
    <w:rsid w:val="00922610"/>
    <w:rsid w:val="0092453B"/>
    <w:rsid w:val="00926F7E"/>
    <w:rsid w:val="00933AC9"/>
    <w:rsid w:val="00935E05"/>
    <w:rsid w:val="009364BA"/>
    <w:rsid w:val="00944433"/>
    <w:rsid w:val="009534CB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08C7"/>
    <w:rsid w:val="00A64746"/>
    <w:rsid w:val="00A67040"/>
    <w:rsid w:val="00A70635"/>
    <w:rsid w:val="00A71556"/>
    <w:rsid w:val="00A72443"/>
    <w:rsid w:val="00A800DC"/>
    <w:rsid w:val="00A85F24"/>
    <w:rsid w:val="00A91A0D"/>
    <w:rsid w:val="00A9324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42550"/>
    <w:rsid w:val="00B46B26"/>
    <w:rsid w:val="00B47B2B"/>
    <w:rsid w:val="00B512E7"/>
    <w:rsid w:val="00B52014"/>
    <w:rsid w:val="00B54C4A"/>
    <w:rsid w:val="00B55472"/>
    <w:rsid w:val="00B56283"/>
    <w:rsid w:val="00B5690A"/>
    <w:rsid w:val="00B573E0"/>
    <w:rsid w:val="00B61789"/>
    <w:rsid w:val="00B654C8"/>
    <w:rsid w:val="00B67361"/>
    <w:rsid w:val="00B70378"/>
    <w:rsid w:val="00B74BA7"/>
    <w:rsid w:val="00B772BF"/>
    <w:rsid w:val="00B81CC3"/>
    <w:rsid w:val="00B85C3F"/>
    <w:rsid w:val="00B9368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2634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5DAB"/>
    <w:rsid w:val="00BF7926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610"/>
    <w:rsid w:val="00C23A86"/>
    <w:rsid w:val="00C30434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6894"/>
    <w:rsid w:val="00C97EFF"/>
    <w:rsid w:val="00CA0125"/>
    <w:rsid w:val="00CA0AAF"/>
    <w:rsid w:val="00CA438A"/>
    <w:rsid w:val="00CA4ABC"/>
    <w:rsid w:val="00CA701C"/>
    <w:rsid w:val="00CB3353"/>
    <w:rsid w:val="00CB3DE9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4177"/>
    <w:rsid w:val="00D05AFE"/>
    <w:rsid w:val="00D1340D"/>
    <w:rsid w:val="00D14418"/>
    <w:rsid w:val="00D1478C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6712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26AA"/>
    <w:rsid w:val="00DA35ED"/>
    <w:rsid w:val="00DA4753"/>
    <w:rsid w:val="00DB01FB"/>
    <w:rsid w:val="00DB0878"/>
    <w:rsid w:val="00DB0D5C"/>
    <w:rsid w:val="00DB1029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3758"/>
    <w:rsid w:val="00E1366A"/>
    <w:rsid w:val="00E20F9D"/>
    <w:rsid w:val="00E215DB"/>
    <w:rsid w:val="00E247A5"/>
    <w:rsid w:val="00E25964"/>
    <w:rsid w:val="00E25AD0"/>
    <w:rsid w:val="00E26B0D"/>
    <w:rsid w:val="00E26DF2"/>
    <w:rsid w:val="00E41F0C"/>
    <w:rsid w:val="00E44E23"/>
    <w:rsid w:val="00E4532B"/>
    <w:rsid w:val="00E47769"/>
    <w:rsid w:val="00E50DC5"/>
    <w:rsid w:val="00E61CAE"/>
    <w:rsid w:val="00E63266"/>
    <w:rsid w:val="00E65A78"/>
    <w:rsid w:val="00E668C5"/>
    <w:rsid w:val="00E70DE9"/>
    <w:rsid w:val="00E760AB"/>
    <w:rsid w:val="00E762C1"/>
    <w:rsid w:val="00E773F4"/>
    <w:rsid w:val="00E77800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04AD"/>
    <w:rsid w:val="00EC1445"/>
    <w:rsid w:val="00EC1467"/>
    <w:rsid w:val="00EC20C1"/>
    <w:rsid w:val="00EC639F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379EA"/>
    <w:rsid w:val="00F40FA4"/>
    <w:rsid w:val="00F410EC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7366"/>
    <w:rsid w:val="00F72519"/>
    <w:rsid w:val="00F729DF"/>
    <w:rsid w:val="00F731AE"/>
    <w:rsid w:val="00F73450"/>
    <w:rsid w:val="00F7592B"/>
    <w:rsid w:val="00F81225"/>
    <w:rsid w:val="00F82A32"/>
    <w:rsid w:val="00F85B0B"/>
    <w:rsid w:val="00F90E00"/>
    <w:rsid w:val="00F91AF4"/>
    <w:rsid w:val="00F94895"/>
    <w:rsid w:val="00F94C05"/>
    <w:rsid w:val="00F96692"/>
    <w:rsid w:val="00F97082"/>
    <w:rsid w:val="00FA118A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6D6A"/>
    <w:rsid w:val="00FE7AB9"/>
    <w:rsid w:val="00FF01CE"/>
    <w:rsid w:val="00FF2673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2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A26A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A26AA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A7244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8122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8D10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528129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igmaaldrich.com/catalog/search?term=93839-95-3&amp;interface=CAS%20No.&amp;N=0&amp;mode=partialmax&amp;lang=de&amp;region=DE&amp;focus=produc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sigmaaldrich.com/catalog/search?term=50-81-7&amp;interface=CAS%20No.&amp;N=0&amp;mode=partialmax&amp;lang=de&amp;region=DE&amp;focus=product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thermofisher.com/order/catalog/product/A384000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igmaaldrich.com/catalog/search?term=15715-58-9&amp;interface=CAS%20No.&amp;N=0&amp;mode=partialmax&amp;lang=de&amp;region=DE&amp;focus=produc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C61FDF-9836-7944-A6B5-655A406A3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38</Words>
  <Characters>6294</Characters>
  <Application>Microsoft Office Word</Application>
  <DocSecurity>0</DocSecurity>
  <Lines>9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icrosoft Office User</cp:lastModifiedBy>
  <cp:revision>12</cp:revision>
  <cp:lastPrinted>2021-02-12T13:23:00Z</cp:lastPrinted>
  <dcterms:created xsi:type="dcterms:W3CDTF">2021-02-15T10:42:00Z</dcterms:created>
  <dcterms:modified xsi:type="dcterms:W3CDTF">2021-03-02T09:14:00Z</dcterms:modified>
</cp:coreProperties>
</file>